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6E0B3" w14:textId="1791B2E2" w:rsidR="006537EF" w:rsidRPr="009921AF" w:rsidRDefault="000C2143" w:rsidP="006537EF">
      <w:pPr>
        <w:pStyle w:val="Caption"/>
        <w:keepNext/>
        <w:rPr>
          <w:rFonts w:ascii="Arial" w:hAnsi="Arial" w:cs="Arial"/>
          <w:b/>
          <w:bCs/>
          <w:i w:val="0"/>
          <w:iCs w:val="0"/>
        </w:rPr>
      </w:pPr>
      <w:r w:rsidRPr="009921AF">
        <w:rPr>
          <w:rFonts w:ascii="Arial" w:hAnsi="Arial" w:cs="Arial"/>
          <w:b/>
          <w:bCs/>
          <w:i w:val="0"/>
          <w:iCs w:val="0"/>
        </w:rPr>
        <w:t>S1</w:t>
      </w:r>
      <w:r w:rsidR="008D4E09" w:rsidRPr="009921AF">
        <w:rPr>
          <w:rFonts w:ascii="Arial" w:hAnsi="Arial" w:cs="Arial"/>
          <w:b/>
          <w:bCs/>
          <w:i w:val="0"/>
          <w:iCs w:val="0"/>
        </w:rPr>
        <w:t xml:space="preserve"> </w:t>
      </w:r>
      <w:r w:rsidR="006537EF" w:rsidRPr="009921AF">
        <w:rPr>
          <w:rFonts w:ascii="Arial" w:hAnsi="Arial" w:cs="Arial"/>
          <w:b/>
          <w:bCs/>
          <w:i w:val="0"/>
          <w:iCs w:val="0"/>
        </w:rPr>
        <w:t>Table</w:t>
      </w:r>
      <w:r w:rsidR="00FA5661" w:rsidRPr="009921AF">
        <w:rPr>
          <w:rFonts w:ascii="Arial" w:hAnsi="Arial" w:cs="Arial"/>
          <w:b/>
          <w:bCs/>
          <w:i w:val="0"/>
          <w:iCs w:val="0"/>
        </w:rPr>
        <w:t xml:space="preserve">. Study </w:t>
      </w:r>
      <w:r w:rsidR="00D436F5" w:rsidRPr="009921AF">
        <w:rPr>
          <w:rFonts w:ascii="Arial" w:hAnsi="Arial" w:cs="Arial"/>
          <w:b/>
          <w:bCs/>
          <w:i w:val="0"/>
          <w:iCs w:val="0"/>
        </w:rPr>
        <w:t>c</w:t>
      </w:r>
      <w:r w:rsidR="00FA5661" w:rsidRPr="009921AF">
        <w:rPr>
          <w:rFonts w:ascii="Arial" w:hAnsi="Arial" w:cs="Arial"/>
          <w:b/>
          <w:bCs/>
          <w:i w:val="0"/>
          <w:iCs w:val="0"/>
        </w:rPr>
        <w:t>haracteristics of included studies (n=66)</w:t>
      </w:r>
    </w:p>
    <w:tbl>
      <w:tblPr>
        <w:tblStyle w:val="TableGrid"/>
        <w:tblW w:w="14478" w:type="dxa"/>
        <w:tblInd w:w="-426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168"/>
        <w:gridCol w:w="1696"/>
        <w:gridCol w:w="1241"/>
        <w:gridCol w:w="1248"/>
        <w:gridCol w:w="3629"/>
        <w:gridCol w:w="3902"/>
      </w:tblGrid>
      <w:tr w:rsidR="00C30816" w:rsidRPr="006537EF" w14:paraId="34A53D5E" w14:textId="77777777" w:rsidTr="00A13037">
        <w:tc>
          <w:tcPr>
            <w:tcW w:w="1594" w:type="dxa"/>
            <w:vAlign w:val="center"/>
          </w:tcPr>
          <w:p w14:paraId="7AF56063" w14:textId="1851705C" w:rsidR="00C30816" w:rsidRPr="006537EF" w:rsidRDefault="00C30816" w:rsidP="00E95B8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68" w:type="dxa"/>
            <w:vAlign w:val="center"/>
          </w:tcPr>
          <w:p w14:paraId="327FB51F" w14:textId="3D7E7F41" w:rsidR="00C30816" w:rsidRPr="006537EF" w:rsidRDefault="00C30816" w:rsidP="000E02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696" w:type="dxa"/>
            <w:vAlign w:val="center"/>
          </w:tcPr>
          <w:p w14:paraId="2275772B" w14:textId="24ACA0E8" w:rsidR="00C30816" w:rsidRPr="006537EF" w:rsidRDefault="00C30816" w:rsidP="003A190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Participants</w:t>
            </w:r>
          </w:p>
          <w:p w14:paraId="6854232D" w14:textId="2811E532" w:rsidR="00C30816" w:rsidRPr="006537EF" w:rsidRDefault="00C30816" w:rsidP="003A190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1241" w:type="dxa"/>
            <w:vAlign w:val="center"/>
          </w:tcPr>
          <w:p w14:paraId="7ED66909" w14:textId="5613A349" w:rsidR="00C30816" w:rsidRPr="006537EF" w:rsidRDefault="00C30816" w:rsidP="003A190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 xml:space="preserve">(mean </w:t>
            </w:r>
            <w:r w:rsidRPr="006537E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± SD)</w:t>
            </w:r>
          </w:p>
        </w:tc>
        <w:tc>
          <w:tcPr>
            <w:tcW w:w="1248" w:type="dxa"/>
            <w:vAlign w:val="center"/>
          </w:tcPr>
          <w:p w14:paraId="0288697F" w14:textId="26DA663C" w:rsidR="00C30816" w:rsidRPr="006537EF" w:rsidRDefault="00C30816" w:rsidP="003A190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3629" w:type="dxa"/>
            <w:vAlign w:val="center"/>
          </w:tcPr>
          <w:p w14:paraId="45427AA2" w14:textId="3373288B" w:rsidR="00C30816" w:rsidRPr="006537EF" w:rsidRDefault="00C30816" w:rsidP="001C79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3902" w:type="dxa"/>
            <w:vAlign w:val="center"/>
          </w:tcPr>
          <w:p w14:paraId="4643DDEA" w14:textId="53C49922" w:rsidR="00C30816" w:rsidRPr="006537EF" w:rsidRDefault="00717D6B" w:rsidP="001C79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37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ata Collection Period </w:t>
            </w:r>
          </w:p>
        </w:tc>
      </w:tr>
      <w:tr w:rsidR="006B7E5B" w:rsidRPr="006537EF" w14:paraId="2AA69DDC" w14:textId="77777777" w:rsidTr="00A13037">
        <w:tc>
          <w:tcPr>
            <w:tcW w:w="1594" w:type="dxa"/>
            <w:vAlign w:val="center"/>
          </w:tcPr>
          <w:p w14:paraId="42300415" w14:textId="10911623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sz w:val="16"/>
                <w:szCs w:val="16"/>
              </w:rPr>
              <w:t>Amini</w:t>
            </w:r>
            <w:proofErr w:type="spellEnd"/>
            <w:r w:rsidRPr="006537E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 al., 2020</w:t>
            </w:r>
          </w:p>
        </w:tc>
        <w:tc>
          <w:tcPr>
            <w:tcW w:w="1168" w:type="dxa"/>
            <w:vAlign w:val="center"/>
          </w:tcPr>
          <w:p w14:paraId="471977AA" w14:textId="4EEECEA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696" w:type="dxa"/>
            <w:vAlign w:val="center"/>
          </w:tcPr>
          <w:p w14:paraId="37108D06" w14:textId="4FB19FA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70 adults</w:t>
            </w:r>
          </w:p>
        </w:tc>
        <w:tc>
          <w:tcPr>
            <w:tcW w:w="1241" w:type="dxa"/>
            <w:vAlign w:val="center"/>
          </w:tcPr>
          <w:p w14:paraId="10FEF7F9" w14:textId="1899A5F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9.24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248" w:type="dxa"/>
            <w:vAlign w:val="center"/>
          </w:tcPr>
          <w:p w14:paraId="207BC84D" w14:textId="75FD60E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7.4% female</w:t>
            </w:r>
          </w:p>
        </w:tc>
        <w:tc>
          <w:tcPr>
            <w:tcW w:w="3629" w:type="dxa"/>
            <w:vAlign w:val="center"/>
          </w:tcPr>
          <w:p w14:paraId="28F030F3" w14:textId="6D9F1054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</w:t>
            </w:r>
            <w:r w:rsidR="00EE0358" w:rsidRPr="006537EF">
              <w:rPr>
                <w:rFonts w:ascii="Arial" w:hAnsi="Arial" w:cs="Arial"/>
                <w:color w:val="000000"/>
                <w:sz w:val="16"/>
                <w:szCs w:val="16"/>
              </w:rPr>
              <w:t>-SF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leted pre and during  </w:t>
            </w:r>
          </w:p>
        </w:tc>
        <w:tc>
          <w:tcPr>
            <w:tcW w:w="3902" w:type="dxa"/>
            <w:vAlign w:val="center"/>
          </w:tcPr>
          <w:p w14:paraId="073FBEAF" w14:textId="090635F7" w:rsidR="00AA5064" w:rsidRPr="006537EF" w:rsidRDefault="00AA5064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re-COVI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defined as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nuary 2020</w:t>
            </w:r>
          </w:p>
          <w:p w14:paraId="47BFF855" w14:textId="2B7371E0" w:rsidR="006B7E5B" w:rsidRPr="006537EF" w:rsidRDefault="001225DA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uring COVID defined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s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to 29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24C04ECE" w14:textId="77777777" w:rsidTr="00A13037">
        <w:tc>
          <w:tcPr>
            <w:tcW w:w="1594" w:type="dxa"/>
            <w:vAlign w:val="center"/>
          </w:tcPr>
          <w:p w14:paraId="5502D79D" w14:textId="3A5EA23E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sz w:val="16"/>
                <w:szCs w:val="16"/>
              </w:rPr>
              <w:t>Ammar et al., 2020</w:t>
            </w:r>
          </w:p>
        </w:tc>
        <w:tc>
          <w:tcPr>
            <w:tcW w:w="1168" w:type="dxa"/>
            <w:vAlign w:val="center"/>
          </w:tcPr>
          <w:p w14:paraId="691681F1" w14:textId="1E058BD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696" w:type="dxa"/>
            <w:vAlign w:val="center"/>
          </w:tcPr>
          <w:p w14:paraId="1F83E793" w14:textId="4130A32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47 adults</w:t>
            </w:r>
            <w:r w:rsidR="00D6173F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8+</w:t>
            </w:r>
          </w:p>
        </w:tc>
        <w:tc>
          <w:tcPr>
            <w:tcW w:w="1241" w:type="dxa"/>
            <w:vAlign w:val="center"/>
          </w:tcPr>
          <w:p w14:paraId="2257B0E5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192A0767" w14:textId="0A90D03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3.8% female</w:t>
            </w:r>
          </w:p>
        </w:tc>
        <w:tc>
          <w:tcPr>
            <w:tcW w:w="3629" w:type="dxa"/>
            <w:vAlign w:val="center"/>
          </w:tcPr>
          <w:p w14:paraId="2FB8BC4C" w14:textId="13D8E4B8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</w:t>
            </w:r>
            <w:r w:rsidR="00465698" w:rsidRPr="006537EF">
              <w:rPr>
                <w:rFonts w:ascii="Arial" w:hAnsi="Arial" w:cs="Arial"/>
                <w:color w:val="000000"/>
                <w:sz w:val="16"/>
                <w:szCs w:val="16"/>
              </w:rPr>
              <w:t>-SF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pre and during </w:t>
            </w:r>
            <w:r w:rsidR="00224F42" w:rsidRPr="006537EF">
              <w:rPr>
                <w:rFonts w:ascii="Arial" w:hAnsi="Arial" w:cs="Arial"/>
                <w:color w:val="000000"/>
                <w:sz w:val="16"/>
                <w:szCs w:val="16"/>
              </w:rPr>
              <w:t>confinement</w:t>
            </w:r>
          </w:p>
        </w:tc>
        <w:tc>
          <w:tcPr>
            <w:tcW w:w="3902" w:type="dxa"/>
            <w:vAlign w:val="center"/>
          </w:tcPr>
          <w:p w14:paraId="7C6AB575" w14:textId="77E6AC8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6</w:t>
            </w:r>
            <w:r w:rsidR="00FA7CE9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proofErr w:type="gramStart"/>
            <w:r w:rsidR="00FA7CE9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proofErr w:type="gramEnd"/>
            <w:r w:rsidR="00FA7CE9" w:rsidRPr="006537EF">
              <w:rPr>
                <w:rFonts w:ascii="Arial" w:hAnsi="Arial" w:cs="Arial"/>
                <w:color w:val="000000"/>
                <w:sz w:val="16"/>
                <w:szCs w:val="16"/>
              </w:rPr>
              <w:t>- April 11</w:t>
            </w:r>
            <w:r w:rsidR="00FA7CE9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A7CE9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6B7E5B" w:rsidRPr="006537EF" w14:paraId="766852AE" w14:textId="77777777" w:rsidTr="00A13037">
        <w:tc>
          <w:tcPr>
            <w:tcW w:w="1594" w:type="dxa"/>
            <w:vAlign w:val="center"/>
          </w:tcPr>
          <w:p w14:paraId="009BEDB6" w14:textId="4B3149C9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yan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1168" w:type="dxa"/>
            <w:vAlign w:val="center"/>
          </w:tcPr>
          <w:p w14:paraId="78FB0D6B" w14:textId="0EF3884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696" w:type="dxa"/>
            <w:vAlign w:val="center"/>
          </w:tcPr>
          <w:p w14:paraId="523ECBD1" w14:textId="2A93E6B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314 adults</w:t>
            </w:r>
          </w:p>
        </w:tc>
        <w:tc>
          <w:tcPr>
            <w:tcW w:w="1241" w:type="dxa"/>
            <w:vAlign w:val="center"/>
          </w:tcPr>
          <w:p w14:paraId="4E1DDF60" w14:textId="19C1EA6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9± 11.5</w:t>
            </w:r>
          </w:p>
        </w:tc>
        <w:tc>
          <w:tcPr>
            <w:tcW w:w="1248" w:type="dxa"/>
            <w:vAlign w:val="center"/>
          </w:tcPr>
          <w:p w14:paraId="6B0F4688" w14:textId="34E34259" w:rsidR="006B7E5B" w:rsidRPr="006537EF" w:rsidRDefault="005E56ED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57B7A67A" w14:textId="26D257CE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e item on questionnaire ask how </w:t>
            </w:r>
            <w:r w:rsidR="00224F42" w:rsidRPr="006537EF">
              <w:rPr>
                <w:rFonts w:ascii="Arial" w:hAnsi="Arial" w:cs="Arial"/>
                <w:color w:val="000000"/>
                <w:sz w:val="16"/>
                <w:szCs w:val="16"/>
              </w:rPr>
              <w:t>lockdown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restrictions impacted their PA routine: reduced, unchanged, increased </w:t>
            </w:r>
          </w:p>
        </w:tc>
        <w:tc>
          <w:tcPr>
            <w:tcW w:w="3902" w:type="dxa"/>
            <w:vAlign w:val="center"/>
          </w:tcPr>
          <w:p w14:paraId="4411B562" w14:textId="7BE1846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rch 12, 2020 </w:t>
            </w:r>
            <w:r w:rsidR="00DD47A6" w:rsidRPr="006537E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June 15, 2020</w:t>
            </w:r>
          </w:p>
        </w:tc>
      </w:tr>
      <w:tr w:rsidR="006B7E5B" w:rsidRPr="006537EF" w14:paraId="584C15B2" w14:textId="77777777" w:rsidTr="00A13037">
        <w:tc>
          <w:tcPr>
            <w:tcW w:w="1594" w:type="dxa"/>
            <w:vAlign w:val="center"/>
          </w:tcPr>
          <w:p w14:paraId="1B38D480" w14:textId="3DBE37C4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ourdas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acharakis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168" w:type="dxa"/>
            <w:vAlign w:val="center"/>
          </w:tcPr>
          <w:p w14:paraId="6E3CEC91" w14:textId="76B81F0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696" w:type="dxa"/>
            <w:vAlign w:val="center"/>
          </w:tcPr>
          <w:p w14:paraId="324C6E1D" w14:textId="51D4FC9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495 adults</w:t>
            </w:r>
          </w:p>
        </w:tc>
        <w:tc>
          <w:tcPr>
            <w:tcW w:w="1241" w:type="dxa"/>
            <w:vAlign w:val="center"/>
          </w:tcPr>
          <w:p w14:paraId="392916B1" w14:textId="54B9E3D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7.2 ± 0.2</w:t>
            </w:r>
          </w:p>
        </w:tc>
        <w:tc>
          <w:tcPr>
            <w:tcW w:w="1248" w:type="dxa"/>
            <w:vAlign w:val="center"/>
          </w:tcPr>
          <w:p w14:paraId="78585B11" w14:textId="271511E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1.7% female</w:t>
            </w:r>
          </w:p>
        </w:tc>
        <w:tc>
          <w:tcPr>
            <w:tcW w:w="3629" w:type="dxa"/>
            <w:vAlign w:val="center"/>
          </w:tcPr>
          <w:p w14:paraId="0D75BC89" w14:textId="218808A0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ctive-Q self-report</w:t>
            </w:r>
          </w:p>
        </w:tc>
        <w:tc>
          <w:tcPr>
            <w:tcW w:w="3902" w:type="dxa"/>
            <w:vAlign w:val="center"/>
          </w:tcPr>
          <w:p w14:paraId="5B7E2F6A" w14:textId="13DFDD15" w:rsidR="007C0CBA" w:rsidRPr="006537EF" w:rsidRDefault="00A063D4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re</w:t>
            </w:r>
            <w:r w:rsidR="007C0CBA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-COVID 19 defined as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C0CBA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7C0CBA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4</w:t>
            </w:r>
            <w:r w:rsidR="007C0CBA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C0CBA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rch</w:t>
            </w:r>
            <w:r w:rsidR="00D55730" w:rsidRPr="006537EF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proofErr w:type="gramEnd"/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0AA820D" w14:textId="4FEFA193" w:rsidR="006B7E5B" w:rsidRPr="006537EF" w:rsidRDefault="007C0CBA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uring defined as </w:t>
            </w:r>
            <w:r w:rsidR="00A063D4" w:rsidRPr="006537E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 w:rsidR="00A063D4" w:rsidRPr="006537E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A063D4"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A063D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Data collection took place from 4 to 19 April 2020 </w:t>
            </w:r>
          </w:p>
        </w:tc>
      </w:tr>
      <w:tr w:rsidR="006B7E5B" w:rsidRPr="006537EF" w14:paraId="1BA659D8" w14:textId="77777777" w:rsidTr="00A13037">
        <w:tc>
          <w:tcPr>
            <w:tcW w:w="1594" w:type="dxa"/>
            <w:vAlign w:val="center"/>
          </w:tcPr>
          <w:p w14:paraId="79E939EF" w14:textId="317308CA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ncello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036071BA" w14:textId="108B0D7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6" w:type="dxa"/>
            <w:vAlign w:val="center"/>
          </w:tcPr>
          <w:p w14:paraId="25F78F44" w14:textId="72EBBC5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97 adults aged 18+</w:t>
            </w:r>
          </w:p>
        </w:tc>
        <w:tc>
          <w:tcPr>
            <w:tcW w:w="1241" w:type="dxa"/>
            <w:vAlign w:val="center"/>
          </w:tcPr>
          <w:p w14:paraId="253FDB0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1DC16ACA" w14:textId="13CD49F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4% female</w:t>
            </w:r>
          </w:p>
        </w:tc>
        <w:tc>
          <w:tcPr>
            <w:tcW w:w="3629" w:type="dxa"/>
            <w:vAlign w:val="center"/>
          </w:tcPr>
          <w:p w14:paraId="0D64497E" w14:textId="290DCE34" w:rsidR="006B7E5B" w:rsidRPr="006537EF" w:rsidRDefault="00BF0359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Question on reported 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202A8E6B" w14:textId="4C8E49F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92653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92653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  <w:r w:rsidR="0092653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4</w:t>
            </w:r>
            <w:r w:rsidR="0092653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92653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y 2020 </w:t>
            </w:r>
          </w:p>
        </w:tc>
      </w:tr>
      <w:tr w:rsidR="006B7E5B" w:rsidRPr="006537EF" w14:paraId="319DF218" w14:textId="77777777" w:rsidTr="00A13037">
        <w:tc>
          <w:tcPr>
            <w:tcW w:w="1594" w:type="dxa"/>
            <w:vAlign w:val="center"/>
          </w:tcPr>
          <w:p w14:paraId="57D16512" w14:textId="1493956C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stañeda-Babarro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171F46D2" w14:textId="418F36A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25ECB39E" w14:textId="58A472D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800 adults aged 18+</w:t>
            </w:r>
          </w:p>
        </w:tc>
        <w:tc>
          <w:tcPr>
            <w:tcW w:w="1241" w:type="dxa"/>
            <w:vAlign w:val="center"/>
          </w:tcPr>
          <w:p w14:paraId="04B37943" w14:textId="33FA9DE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2.7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 10.4</w:t>
            </w:r>
          </w:p>
        </w:tc>
        <w:tc>
          <w:tcPr>
            <w:tcW w:w="1248" w:type="dxa"/>
            <w:vAlign w:val="center"/>
          </w:tcPr>
          <w:p w14:paraId="743FB00A" w14:textId="2E5E85CF" w:rsidR="006B7E5B" w:rsidRPr="006537EF" w:rsidRDefault="00515FCD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4D6453F0" w14:textId="61CFA7C5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 self-report questionnaire - one retrospective on pre </w:t>
            </w:r>
            <w:r w:rsidR="009971BB" w:rsidRPr="006537EF">
              <w:rPr>
                <w:rFonts w:ascii="Arial" w:hAnsi="Arial" w:cs="Arial"/>
                <w:color w:val="000000"/>
                <w:sz w:val="16"/>
                <w:szCs w:val="16"/>
              </w:rPr>
              <w:t>COVID</w:t>
            </w:r>
          </w:p>
        </w:tc>
        <w:tc>
          <w:tcPr>
            <w:tcW w:w="3902" w:type="dxa"/>
            <w:vAlign w:val="center"/>
          </w:tcPr>
          <w:p w14:paraId="4A517262" w14:textId="5447D96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F65869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F65869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rch </w:t>
            </w:r>
            <w:r w:rsidR="007E789D" w:rsidRPr="006537E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  <w:r w:rsidR="00F65869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F65869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</w:p>
        </w:tc>
      </w:tr>
      <w:tr w:rsidR="006B7E5B" w:rsidRPr="006537EF" w14:paraId="294CC63A" w14:textId="77777777" w:rsidTr="00A13037">
        <w:tc>
          <w:tcPr>
            <w:tcW w:w="1594" w:type="dxa"/>
            <w:vAlign w:val="center"/>
          </w:tcPr>
          <w:p w14:paraId="135D4A0E" w14:textId="07665F88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eikh Ismail, et al., 2020</w:t>
            </w:r>
          </w:p>
        </w:tc>
        <w:tc>
          <w:tcPr>
            <w:tcW w:w="1168" w:type="dxa"/>
            <w:vAlign w:val="center"/>
          </w:tcPr>
          <w:p w14:paraId="7CEEAB90" w14:textId="2E30DB5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696" w:type="dxa"/>
            <w:vAlign w:val="center"/>
          </w:tcPr>
          <w:p w14:paraId="6B38A128" w14:textId="37D6DFC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12 adults</w:t>
            </w:r>
          </w:p>
        </w:tc>
        <w:tc>
          <w:tcPr>
            <w:tcW w:w="1241" w:type="dxa"/>
            <w:vAlign w:val="center"/>
          </w:tcPr>
          <w:p w14:paraId="768B6075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5C005C1E" w14:textId="3C68776E" w:rsidR="006B7E5B" w:rsidRPr="006537EF" w:rsidRDefault="00515FCD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5.9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1B9E54BC" w14:textId="5F463160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 short form </w:t>
            </w:r>
          </w:p>
        </w:tc>
        <w:tc>
          <w:tcPr>
            <w:tcW w:w="3902" w:type="dxa"/>
            <w:vAlign w:val="center"/>
          </w:tcPr>
          <w:p w14:paraId="14DACF3B" w14:textId="119BA89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and May 2020</w:t>
            </w:r>
          </w:p>
        </w:tc>
      </w:tr>
      <w:tr w:rsidR="006B7E5B" w:rsidRPr="006537EF" w14:paraId="0EA854BC" w14:textId="77777777" w:rsidTr="00A13037">
        <w:tc>
          <w:tcPr>
            <w:tcW w:w="1594" w:type="dxa"/>
            <w:vAlign w:val="center"/>
          </w:tcPr>
          <w:p w14:paraId="21335915" w14:textId="257A761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eikh Ismail, et al., 2020</w:t>
            </w:r>
          </w:p>
        </w:tc>
        <w:tc>
          <w:tcPr>
            <w:tcW w:w="1168" w:type="dxa"/>
            <w:vAlign w:val="center"/>
          </w:tcPr>
          <w:p w14:paraId="49ED3A65" w14:textId="235B92A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ENA region</w:t>
            </w:r>
          </w:p>
        </w:tc>
        <w:tc>
          <w:tcPr>
            <w:tcW w:w="1696" w:type="dxa"/>
            <w:vAlign w:val="center"/>
          </w:tcPr>
          <w:p w14:paraId="2CE5FE46" w14:textId="4952985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970 adults</w:t>
            </w:r>
          </w:p>
        </w:tc>
        <w:tc>
          <w:tcPr>
            <w:tcW w:w="1241" w:type="dxa"/>
            <w:vAlign w:val="center"/>
          </w:tcPr>
          <w:p w14:paraId="0E588525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74F89B61" w14:textId="63DC5698" w:rsidR="006B7E5B" w:rsidRPr="006537EF" w:rsidRDefault="00F3200E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1.6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62653EF7" w14:textId="22E122D1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 short form </w:t>
            </w:r>
          </w:p>
        </w:tc>
        <w:tc>
          <w:tcPr>
            <w:tcW w:w="3902" w:type="dxa"/>
            <w:vAlign w:val="center"/>
          </w:tcPr>
          <w:p w14:paraId="006DC843" w14:textId="597768C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F1308C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1308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2020 </w:t>
            </w:r>
            <w:r w:rsidR="00F1308C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9</w:t>
            </w:r>
            <w:r w:rsidR="00F1308C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1308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7581D60D" w14:textId="77777777" w:rsidTr="00A13037">
        <w:tc>
          <w:tcPr>
            <w:tcW w:w="1594" w:type="dxa"/>
            <w:vAlign w:val="center"/>
          </w:tcPr>
          <w:p w14:paraId="5A1A5AEF" w14:textId="2EEDA333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opra, et al., 2020</w:t>
            </w:r>
          </w:p>
        </w:tc>
        <w:tc>
          <w:tcPr>
            <w:tcW w:w="1168" w:type="dxa"/>
            <w:vAlign w:val="center"/>
          </w:tcPr>
          <w:p w14:paraId="401F6834" w14:textId="0B16597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696" w:type="dxa"/>
            <w:vAlign w:val="center"/>
          </w:tcPr>
          <w:p w14:paraId="0FED6384" w14:textId="00AA7E4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95 adults</w:t>
            </w:r>
          </w:p>
        </w:tc>
        <w:tc>
          <w:tcPr>
            <w:tcW w:w="1241" w:type="dxa"/>
            <w:vAlign w:val="center"/>
          </w:tcPr>
          <w:p w14:paraId="210F8384" w14:textId="1249CAE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248" w:type="dxa"/>
            <w:vAlign w:val="center"/>
          </w:tcPr>
          <w:p w14:paraId="6B351A25" w14:textId="314AE604" w:rsidR="006B7E5B" w:rsidRPr="006537EF" w:rsidRDefault="00F3200E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1.5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5B1AA11E" w14:textId="3E8C95C0" w:rsidR="006B7E5B" w:rsidRPr="006537EF" w:rsidRDefault="0026465D" w:rsidP="0026465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Questions on c</w:t>
            </w:r>
            <w:r w:rsidR="00BF5DAA" w:rsidRPr="006537EF">
              <w:rPr>
                <w:rFonts w:ascii="Arial" w:hAnsi="Arial" w:cs="Arial"/>
                <w:color w:val="000000"/>
                <w:sz w:val="16"/>
                <w:szCs w:val="16"/>
              </w:rPr>
              <w:t>hange in physical activity behaviour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6F38EA4F" w14:textId="63A2BB1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ugust 15</w:t>
            </w:r>
            <w:r w:rsidR="0026465D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26465D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ugust 30</w:t>
            </w:r>
            <w:r w:rsidR="0026465D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26465D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</w:tr>
      <w:tr w:rsidR="006B7E5B" w:rsidRPr="006537EF" w14:paraId="78F0DB0B" w14:textId="77777777" w:rsidTr="00A13037">
        <w:tc>
          <w:tcPr>
            <w:tcW w:w="1594" w:type="dxa"/>
            <w:vAlign w:val="center"/>
          </w:tcPr>
          <w:p w14:paraId="7AC16E3B" w14:textId="619FFAAA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nstandt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69AEBD00" w14:textId="2FBEBAA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696" w:type="dxa"/>
            <w:vAlign w:val="center"/>
          </w:tcPr>
          <w:p w14:paraId="6F9594AB" w14:textId="56E8AB1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13,515 adults </w:t>
            </w:r>
            <w:r w:rsidR="00382C25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ged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8+</w:t>
            </w:r>
          </w:p>
        </w:tc>
        <w:tc>
          <w:tcPr>
            <w:tcW w:w="1241" w:type="dxa"/>
            <w:vAlign w:val="center"/>
          </w:tcPr>
          <w:p w14:paraId="587564FF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AB074A9" w14:textId="7318C41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0.5% female</w:t>
            </w:r>
          </w:p>
        </w:tc>
        <w:tc>
          <w:tcPr>
            <w:tcW w:w="3629" w:type="dxa"/>
            <w:vAlign w:val="center"/>
          </w:tcPr>
          <w:p w14:paraId="7053EBEC" w14:textId="104F28AD" w:rsidR="006B7E5B" w:rsidRPr="006537EF" w:rsidRDefault="00E90E1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Exercise characteristics and sedentary behaviour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4E78520F" w14:textId="3FDF307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0 March until 5 April 2020</w:t>
            </w:r>
          </w:p>
        </w:tc>
      </w:tr>
      <w:tr w:rsidR="006B7E5B" w:rsidRPr="006537EF" w14:paraId="32AC5D6C" w14:textId="77777777" w:rsidTr="00A13037">
        <w:tc>
          <w:tcPr>
            <w:tcW w:w="1594" w:type="dxa"/>
            <w:vAlign w:val="center"/>
          </w:tcPr>
          <w:p w14:paraId="77455BE2" w14:textId="753AFA74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nstant, et al., 2020</w:t>
            </w:r>
          </w:p>
        </w:tc>
        <w:tc>
          <w:tcPr>
            <w:tcW w:w="1168" w:type="dxa"/>
            <w:vAlign w:val="center"/>
          </w:tcPr>
          <w:p w14:paraId="3AE2DD6B" w14:textId="2E843F0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96" w:type="dxa"/>
            <w:vAlign w:val="center"/>
          </w:tcPr>
          <w:p w14:paraId="2C553680" w14:textId="266E74C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005 adults</w:t>
            </w:r>
          </w:p>
        </w:tc>
        <w:tc>
          <w:tcPr>
            <w:tcW w:w="1241" w:type="dxa"/>
            <w:vAlign w:val="center"/>
          </w:tcPr>
          <w:p w14:paraId="5C18A42A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385ECD07" w14:textId="344FA7F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55.4% </w:t>
            </w:r>
            <w:r w:rsidR="00A13037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2AACFD3B" w14:textId="07E41188" w:rsidR="006B7E5B" w:rsidRPr="006537EF" w:rsidRDefault="00233B98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exercise </w:t>
            </w:r>
            <w:r w:rsidR="00985B6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27EC635B" w14:textId="747DB06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B65324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6532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0</w:t>
            </w:r>
            <w:r w:rsidR="00B65324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6532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164AFB4C" w14:textId="77777777" w:rsidTr="00A13037">
        <w:tc>
          <w:tcPr>
            <w:tcW w:w="1594" w:type="dxa"/>
            <w:vAlign w:val="center"/>
          </w:tcPr>
          <w:p w14:paraId="7EDAD30D" w14:textId="0F8AD404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Di 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rrado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2BDF9D86" w14:textId="22725C9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6" w:type="dxa"/>
            <w:vAlign w:val="center"/>
          </w:tcPr>
          <w:p w14:paraId="3CAAE4A3" w14:textId="768296E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70 adults</w:t>
            </w:r>
          </w:p>
        </w:tc>
        <w:tc>
          <w:tcPr>
            <w:tcW w:w="1241" w:type="dxa"/>
            <w:vAlign w:val="center"/>
          </w:tcPr>
          <w:p w14:paraId="03121B95" w14:textId="14AA170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3.35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248" w:type="dxa"/>
            <w:vAlign w:val="center"/>
          </w:tcPr>
          <w:p w14:paraId="68B8D8DA" w14:textId="492D9ED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9.0% female</w:t>
            </w:r>
          </w:p>
        </w:tc>
        <w:tc>
          <w:tcPr>
            <w:tcW w:w="3629" w:type="dxa"/>
            <w:vAlign w:val="center"/>
          </w:tcPr>
          <w:p w14:paraId="5FE8AA02" w14:textId="06DF6059" w:rsidR="006B7E5B" w:rsidRPr="006537EF" w:rsidRDefault="006A7EC4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Question on</w:t>
            </w:r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if physically active pre </w:t>
            </w:r>
            <w:proofErr w:type="spellStart"/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>covid</w:t>
            </w:r>
            <w:proofErr w:type="spellEnd"/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if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carr</w:t>
            </w:r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>i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out physical activity at home</w:t>
            </w:r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1664061B" w14:textId="43C10BA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6B7E5B" w:rsidRPr="006537EF" w14:paraId="5E8973CE" w14:textId="77777777" w:rsidTr="00A13037">
        <w:tc>
          <w:tcPr>
            <w:tcW w:w="1594" w:type="dxa"/>
            <w:vAlign w:val="center"/>
          </w:tcPr>
          <w:p w14:paraId="0F5BADAE" w14:textId="4A6F227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 Renzo, et al., 2020</w:t>
            </w:r>
          </w:p>
        </w:tc>
        <w:tc>
          <w:tcPr>
            <w:tcW w:w="1168" w:type="dxa"/>
            <w:vAlign w:val="center"/>
          </w:tcPr>
          <w:p w14:paraId="4B229BCA" w14:textId="1856C20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6" w:type="dxa"/>
            <w:vAlign w:val="center"/>
          </w:tcPr>
          <w:p w14:paraId="09BF7B57" w14:textId="2C5FB68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533 aged 12-86</w:t>
            </w:r>
          </w:p>
        </w:tc>
        <w:tc>
          <w:tcPr>
            <w:tcW w:w="1241" w:type="dxa"/>
            <w:vAlign w:val="center"/>
          </w:tcPr>
          <w:p w14:paraId="11EB5BC0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D2B8F7F" w14:textId="7EB84CA0" w:rsidR="006B7E5B" w:rsidRPr="006537EF" w:rsidRDefault="007D1D01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>7</w:t>
            </w:r>
            <w:r w:rsidR="009C14FF" w:rsidRPr="006537EF">
              <w:rPr>
                <w:rFonts w:ascii="Arial" w:hAnsi="Arial" w:cs="Arial"/>
                <w:sz w:val="16"/>
                <w:szCs w:val="16"/>
              </w:rPr>
              <w:t>6.1% female</w:t>
            </w:r>
          </w:p>
        </w:tc>
        <w:tc>
          <w:tcPr>
            <w:tcW w:w="3629" w:type="dxa"/>
            <w:vAlign w:val="center"/>
          </w:tcPr>
          <w:p w14:paraId="040A483E" w14:textId="2D5493FF" w:rsidR="006B7E5B" w:rsidRPr="006537EF" w:rsidRDefault="009C1332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ange in training</w:t>
            </w:r>
            <w:r w:rsidR="004A2AF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5B2CBE32" w14:textId="1965614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94405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3C9F7AF9" w14:textId="77777777" w:rsidTr="00A13037">
        <w:tc>
          <w:tcPr>
            <w:tcW w:w="1594" w:type="dxa"/>
            <w:vAlign w:val="center"/>
          </w:tcPr>
          <w:p w14:paraId="38CA96C9" w14:textId="0353A18B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 Santo, et al., 2020</w:t>
            </w:r>
          </w:p>
        </w:tc>
        <w:tc>
          <w:tcPr>
            <w:tcW w:w="1168" w:type="dxa"/>
            <w:vAlign w:val="center"/>
          </w:tcPr>
          <w:p w14:paraId="4F076433" w14:textId="535F6B9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6" w:type="dxa"/>
            <w:vAlign w:val="center"/>
          </w:tcPr>
          <w:p w14:paraId="699BE7CB" w14:textId="0AE4CCC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6 aged 60-87</w:t>
            </w:r>
          </w:p>
        </w:tc>
        <w:tc>
          <w:tcPr>
            <w:tcW w:w="1241" w:type="dxa"/>
            <w:vAlign w:val="center"/>
          </w:tcPr>
          <w:p w14:paraId="1D184CD6" w14:textId="4BE6799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4.29 ± 6.51</w:t>
            </w:r>
          </w:p>
        </w:tc>
        <w:tc>
          <w:tcPr>
            <w:tcW w:w="1248" w:type="dxa"/>
            <w:vAlign w:val="center"/>
          </w:tcPr>
          <w:p w14:paraId="48486B68" w14:textId="07CE2B01" w:rsidR="006B7E5B" w:rsidRPr="006537EF" w:rsidRDefault="00E34B1A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>81% female</w:t>
            </w:r>
          </w:p>
        </w:tc>
        <w:tc>
          <w:tcPr>
            <w:tcW w:w="3629" w:type="dxa"/>
            <w:vAlign w:val="center"/>
          </w:tcPr>
          <w:p w14:paraId="03945C71" w14:textId="4A3288C0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-SF conducted via telephone </w:t>
            </w:r>
          </w:p>
        </w:tc>
        <w:tc>
          <w:tcPr>
            <w:tcW w:w="3902" w:type="dxa"/>
            <w:vAlign w:val="center"/>
          </w:tcPr>
          <w:p w14:paraId="1D4D616E" w14:textId="54EC2D5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1st to May 7th</w:t>
            </w:r>
          </w:p>
        </w:tc>
      </w:tr>
      <w:tr w:rsidR="006B7E5B" w:rsidRPr="006537EF" w14:paraId="5A66AB35" w14:textId="77777777" w:rsidTr="00A13037">
        <w:tc>
          <w:tcPr>
            <w:tcW w:w="1594" w:type="dxa"/>
            <w:vAlign w:val="center"/>
          </w:tcPr>
          <w:p w14:paraId="51B3B387" w14:textId="6A5DD13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i Sebastiano, et al., 2020</w:t>
            </w:r>
          </w:p>
        </w:tc>
        <w:tc>
          <w:tcPr>
            <w:tcW w:w="1168" w:type="dxa"/>
            <w:vAlign w:val="center"/>
          </w:tcPr>
          <w:p w14:paraId="75FB2BEA" w14:textId="0EAED41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96" w:type="dxa"/>
            <w:vAlign w:val="center"/>
          </w:tcPr>
          <w:p w14:paraId="3FD0A319" w14:textId="19A1909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,338 adults</w:t>
            </w:r>
          </w:p>
        </w:tc>
        <w:tc>
          <w:tcPr>
            <w:tcW w:w="1241" w:type="dxa"/>
            <w:vAlign w:val="center"/>
          </w:tcPr>
          <w:p w14:paraId="420DCFEC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6EE6268" w14:textId="2993304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0.2% female</w:t>
            </w:r>
          </w:p>
        </w:tc>
        <w:tc>
          <w:tcPr>
            <w:tcW w:w="3629" w:type="dxa"/>
            <w:vAlign w:val="center"/>
          </w:tcPr>
          <w:p w14:paraId="3632C055" w14:textId="0FB50BD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articipACTION</w:t>
            </w:r>
            <w:proofErr w:type="spellEnd"/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pp- objective data</w:t>
            </w:r>
          </w:p>
        </w:tc>
        <w:tc>
          <w:tcPr>
            <w:tcW w:w="3902" w:type="dxa"/>
            <w:vAlign w:val="center"/>
          </w:tcPr>
          <w:p w14:paraId="2242092C" w14:textId="0C5F14D3" w:rsidR="006B7E5B" w:rsidRPr="006537EF" w:rsidRDefault="00C84635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>Data were extracted starting the week of 10 to 16 February 2020 – 4 weeks prior to the pandemic declaration – and continued until 13 to 19 April 2020 – 6 weeks following the pandemic declaration</w:t>
            </w:r>
          </w:p>
        </w:tc>
      </w:tr>
      <w:tr w:rsidR="006B7E5B" w:rsidRPr="006537EF" w14:paraId="68AA15FD" w14:textId="77777777" w:rsidTr="00A13037">
        <w:tc>
          <w:tcPr>
            <w:tcW w:w="1594" w:type="dxa"/>
            <w:vAlign w:val="center"/>
          </w:tcPr>
          <w:p w14:paraId="5E0CD4F4" w14:textId="4C1E3C7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Đogaš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2D528269" w14:textId="640B99E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696" w:type="dxa"/>
            <w:vAlign w:val="center"/>
          </w:tcPr>
          <w:p w14:paraId="5161D3F4" w14:textId="0690422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027 adults</w:t>
            </w:r>
          </w:p>
        </w:tc>
        <w:tc>
          <w:tcPr>
            <w:tcW w:w="1241" w:type="dxa"/>
            <w:vAlign w:val="center"/>
          </w:tcPr>
          <w:p w14:paraId="310D215E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5FC5D1F0" w14:textId="13A2AC3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79.7% </w:t>
            </w:r>
            <w:r w:rsidR="00F3200E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35DA43CB" w14:textId="42B892E7" w:rsidR="006B7E5B" w:rsidRPr="006537EF" w:rsidRDefault="004E4E4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Frequency and duration of exercise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4313C645" w14:textId="2E5283E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5</w:t>
            </w:r>
            <w:r w:rsidR="0014216F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14216F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5</w:t>
            </w:r>
            <w:r w:rsidR="0014216F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04DB1E55" w14:textId="77777777" w:rsidTr="00A13037">
        <w:tc>
          <w:tcPr>
            <w:tcW w:w="1594" w:type="dxa"/>
            <w:vAlign w:val="center"/>
          </w:tcPr>
          <w:p w14:paraId="780AB7CD" w14:textId="5E2C883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uncan, et al., 2020</w:t>
            </w:r>
          </w:p>
        </w:tc>
        <w:tc>
          <w:tcPr>
            <w:tcW w:w="1168" w:type="dxa"/>
            <w:vAlign w:val="center"/>
          </w:tcPr>
          <w:p w14:paraId="4E3A2CA2" w14:textId="2C1CE09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6" w:type="dxa"/>
            <w:vAlign w:val="center"/>
          </w:tcPr>
          <w:p w14:paraId="28CF11C1" w14:textId="7F1CCEF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971 twins</w:t>
            </w:r>
          </w:p>
        </w:tc>
        <w:tc>
          <w:tcPr>
            <w:tcW w:w="1241" w:type="dxa"/>
            <w:vAlign w:val="center"/>
          </w:tcPr>
          <w:p w14:paraId="2AE8D6DB" w14:textId="27F0E2F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0.4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 16.0</w:t>
            </w:r>
          </w:p>
        </w:tc>
        <w:tc>
          <w:tcPr>
            <w:tcW w:w="1248" w:type="dxa"/>
            <w:vAlign w:val="center"/>
          </w:tcPr>
          <w:p w14:paraId="41875CCF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9" w:type="dxa"/>
            <w:vAlign w:val="center"/>
          </w:tcPr>
          <w:p w14:paraId="41B1D868" w14:textId="5E699A13" w:rsidR="006B7E5B" w:rsidRPr="006537EF" w:rsidRDefault="001F28A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01005575" w14:textId="5536648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rch 26</w:t>
            </w:r>
            <w:r w:rsidR="0014216F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14216F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5</w:t>
            </w:r>
            <w:r w:rsidR="0014216F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020</w:t>
            </w:r>
          </w:p>
        </w:tc>
      </w:tr>
      <w:tr w:rsidR="006B7E5B" w:rsidRPr="006537EF" w14:paraId="15B73A32" w14:textId="77777777" w:rsidTr="00A13037">
        <w:tc>
          <w:tcPr>
            <w:tcW w:w="1594" w:type="dxa"/>
            <w:vAlign w:val="center"/>
          </w:tcPr>
          <w:p w14:paraId="5C66679A" w14:textId="618C542F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unton, et al., 2020</w:t>
            </w:r>
          </w:p>
        </w:tc>
        <w:tc>
          <w:tcPr>
            <w:tcW w:w="1168" w:type="dxa"/>
            <w:vAlign w:val="center"/>
          </w:tcPr>
          <w:p w14:paraId="5FA15D81" w14:textId="6AE0728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6" w:type="dxa"/>
            <w:vAlign w:val="center"/>
          </w:tcPr>
          <w:p w14:paraId="4C8D008B" w14:textId="6746F94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68 adults</w:t>
            </w:r>
          </w:p>
        </w:tc>
        <w:tc>
          <w:tcPr>
            <w:tcW w:w="1241" w:type="dxa"/>
            <w:vAlign w:val="center"/>
          </w:tcPr>
          <w:p w14:paraId="585AB6CD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B23BC4D" w14:textId="596BEEC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0.5% female</w:t>
            </w:r>
          </w:p>
        </w:tc>
        <w:tc>
          <w:tcPr>
            <w:tcW w:w="3629" w:type="dxa"/>
            <w:vAlign w:val="center"/>
          </w:tcPr>
          <w:p w14:paraId="0AE996DF" w14:textId="2417351C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-SF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Smart phone measured step count- over 12 months retrospectively captured </w:t>
            </w:r>
          </w:p>
        </w:tc>
        <w:tc>
          <w:tcPr>
            <w:tcW w:w="3902" w:type="dxa"/>
            <w:vAlign w:val="center"/>
          </w:tcPr>
          <w:p w14:paraId="14FBAA0C" w14:textId="78C0AA4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10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25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6004B24D" w14:textId="77777777" w:rsidTr="00A13037">
        <w:tc>
          <w:tcPr>
            <w:tcW w:w="1594" w:type="dxa"/>
            <w:vAlign w:val="center"/>
          </w:tcPr>
          <w:p w14:paraId="5B0CCBAF" w14:textId="473C3396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rnstsen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avnen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168" w:type="dxa"/>
            <w:vAlign w:val="center"/>
          </w:tcPr>
          <w:p w14:paraId="14EEEF1D" w14:textId="430C0D8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696" w:type="dxa"/>
            <w:vAlign w:val="center"/>
          </w:tcPr>
          <w:p w14:paraId="2D57ECA6" w14:textId="28D5351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81 adults</w:t>
            </w:r>
          </w:p>
        </w:tc>
        <w:tc>
          <w:tcPr>
            <w:tcW w:w="1241" w:type="dxa"/>
            <w:vAlign w:val="center"/>
          </w:tcPr>
          <w:p w14:paraId="211E703A" w14:textId="2ED5B9D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8.9 ± 11.41</w:t>
            </w:r>
          </w:p>
        </w:tc>
        <w:tc>
          <w:tcPr>
            <w:tcW w:w="1248" w:type="dxa"/>
            <w:vAlign w:val="center"/>
          </w:tcPr>
          <w:p w14:paraId="27C42555" w14:textId="2A1BA45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1% female</w:t>
            </w:r>
          </w:p>
        </w:tc>
        <w:tc>
          <w:tcPr>
            <w:tcW w:w="3629" w:type="dxa"/>
            <w:vAlign w:val="center"/>
          </w:tcPr>
          <w:p w14:paraId="7C74C986" w14:textId="4839F375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articipants were asked if they changed the degree of physical activity (decreased,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nchanged or increased) during the</w:t>
            </w:r>
            <w:r w:rsidR="006B790F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ovid-19 lockdown</w:t>
            </w:r>
          </w:p>
        </w:tc>
        <w:tc>
          <w:tcPr>
            <w:tcW w:w="3902" w:type="dxa"/>
            <w:vAlign w:val="center"/>
          </w:tcPr>
          <w:p w14:paraId="2AD8F390" w14:textId="3AC74A1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June 3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June 15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8C1EA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</w:tr>
      <w:tr w:rsidR="006B7E5B" w:rsidRPr="006537EF" w14:paraId="54F76ED9" w14:textId="77777777" w:rsidTr="00A13037">
        <w:tc>
          <w:tcPr>
            <w:tcW w:w="1594" w:type="dxa"/>
            <w:vAlign w:val="center"/>
          </w:tcPr>
          <w:p w14:paraId="61DC4B60" w14:textId="239F8E8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anagan, et al., 2020</w:t>
            </w:r>
          </w:p>
        </w:tc>
        <w:tc>
          <w:tcPr>
            <w:tcW w:w="1168" w:type="dxa"/>
            <w:vAlign w:val="center"/>
          </w:tcPr>
          <w:p w14:paraId="5B449B68" w14:textId="5A3941B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696" w:type="dxa"/>
            <w:vAlign w:val="center"/>
          </w:tcPr>
          <w:p w14:paraId="720AD672" w14:textId="166189B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753 adults</w:t>
            </w:r>
          </w:p>
        </w:tc>
        <w:tc>
          <w:tcPr>
            <w:tcW w:w="1241" w:type="dxa"/>
            <w:vAlign w:val="center"/>
          </w:tcPr>
          <w:p w14:paraId="24D1C24F" w14:textId="4859612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1.2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1248" w:type="dxa"/>
            <w:vAlign w:val="center"/>
          </w:tcPr>
          <w:p w14:paraId="1E1823F2" w14:textId="0AABD8E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0.0% female</w:t>
            </w:r>
          </w:p>
        </w:tc>
        <w:tc>
          <w:tcPr>
            <w:tcW w:w="3629" w:type="dxa"/>
            <w:vAlign w:val="center"/>
          </w:tcPr>
          <w:p w14:paraId="4ACCA1C8" w14:textId="77F0A555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-item physical activity questionnaire modified from the Nurses’ Health Study Physical Activity Questionnaire</w:t>
            </w:r>
          </w:p>
        </w:tc>
        <w:tc>
          <w:tcPr>
            <w:tcW w:w="3902" w:type="dxa"/>
            <w:vAlign w:val="center"/>
          </w:tcPr>
          <w:p w14:paraId="1F27CD30" w14:textId="4F1240C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3</w:t>
            </w:r>
            <w:r w:rsidR="00D164FA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D164FA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3</w:t>
            </w:r>
            <w:r w:rsidR="00D164FA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D164FA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</w:tr>
      <w:tr w:rsidR="006B7E5B" w:rsidRPr="006537EF" w14:paraId="1CA3A28D" w14:textId="77777777" w:rsidTr="00A13037">
        <w:tc>
          <w:tcPr>
            <w:tcW w:w="1594" w:type="dxa"/>
            <w:vAlign w:val="center"/>
          </w:tcPr>
          <w:p w14:paraId="287447AC" w14:textId="35140386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ong, et al., 2020</w:t>
            </w:r>
          </w:p>
        </w:tc>
        <w:tc>
          <w:tcPr>
            <w:tcW w:w="1168" w:type="dxa"/>
            <w:vAlign w:val="center"/>
          </w:tcPr>
          <w:p w14:paraId="0FEE59F1" w14:textId="47C7173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696" w:type="dxa"/>
            <w:vAlign w:val="center"/>
          </w:tcPr>
          <w:p w14:paraId="45FD3ED4" w14:textId="36ED28B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87 adults</w:t>
            </w:r>
          </w:p>
        </w:tc>
        <w:tc>
          <w:tcPr>
            <w:tcW w:w="1241" w:type="dxa"/>
            <w:vAlign w:val="center"/>
          </w:tcPr>
          <w:p w14:paraId="1F602169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45EE7D2E" w14:textId="7CAB144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3.2% female</w:t>
            </w:r>
          </w:p>
        </w:tc>
        <w:tc>
          <w:tcPr>
            <w:tcW w:w="3629" w:type="dxa"/>
            <w:vAlign w:val="center"/>
          </w:tcPr>
          <w:p w14:paraId="452CD13F" w14:textId="767566B9" w:rsidR="006B7E5B" w:rsidRPr="006537EF" w:rsidRDefault="00AB08E9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 questionnaire</w:t>
            </w:r>
          </w:p>
        </w:tc>
        <w:tc>
          <w:tcPr>
            <w:tcW w:w="3902" w:type="dxa"/>
            <w:vAlign w:val="center"/>
          </w:tcPr>
          <w:p w14:paraId="694524DA" w14:textId="5AC2010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9C465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9C465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</w:t>
            </w:r>
            <w:r w:rsidR="009C4658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3</w:t>
            </w:r>
            <w:r w:rsidR="009C465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9C465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7A7B4199" w14:textId="77777777" w:rsidTr="00A13037">
        <w:tc>
          <w:tcPr>
            <w:tcW w:w="1594" w:type="dxa"/>
            <w:vAlign w:val="center"/>
          </w:tcPr>
          <w:p w14:paraId="5FC2A979" w14:textId="08056041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lè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49EC6837" w14:textId="3BD3151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6" w:type="dxa"/>
            <w:vAlign w:val="center"/>
          </w:tcPr>
          <w:p w14:paraId="0D66D6FB" w14:textId="433EE7C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125 undergraduate students</w:t>
            </w:r>
          </w:p>
        </w:tc>
        <w:tc>
          <w:tcPr>
            <w:tcW w:w="1241" w:type="dxa"/>
            <w:vAlign w:val="center"/>
          </w:tcPr>
          <w:p w14:paraId="3D521C39" w14:textId="23D89F0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 0.08</w:t>
            </w:r>
          </w:p>
        </w:tc>
        <w:tc>
          <w:tcPr>
            <w:tcW w:w="1248" w:type="dxa"/>
            <w:vAlign w:val="center"/>
          </w:tcPr>
          <w:p w14:paraId="121183A9" w14:textId="411E6D6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2.8% female</w:t>
            </w:r>
          </w:p>
        </w:tc>
        <w:tc>
          <w:tcPr>
            <w:tcW w:w="3629" w:type="dxa"/>
            <w:vAlign w:val="center"/>
          </w:tcPr>
          <w:p w14:paraId="04D4D6E7" w14:textId="09964B02" w:rsidR="006B7E5B" w:rsidRPr="006537EF" w:rsidRDefault="006D21D9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online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elf-report questionnaire </w:t>
            </w:r>
          </w:p>
        </w:tc>
        <w:tc>
          <w:tcPr>
            <w:tcW w:w="3902" w:type="dxa"/>
            <w:vAlign w:val="center"/>
          </w:tcPr>
          <w:p w14:paraId="44F4B2C6" w14:textId="5BFD469F" w:rsidR="006B7E5B" w:rsidRPr="006537EF" w:rsidRDefault="006D21D9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st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two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weeks of March 2020</w:t>
            </w:r>
          </w:p>
        </w:tc>
      </w:tr>
      <w:tr w:rsidR="006B7E5B" w:rsidRPr="006537EF" w14:paraId="49844A49" w14:textId="77777777" w:rsidTr="00A13037">
        <w:tc>
          <w:tcPr>
            <w:tcW w:w="1594" w:type="dxa"/>
            <w:vAlign w:val="center"/>
          </w:tcPr>
          <w:p w14:paraId="119B862C" w14:textId="29274746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lè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16770228" w14:textId="2BDDDBD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96" w:type="dxa"/>
            <w:vAlign w:val="center"/>
          </w:tcPr>
          <w:p w14:paraId="6E9A6689" w14:textId="5F4E1F6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430 undergraduate students</w:t>
            </w:r>
          </w:p>
        </w:tc>
        <w:tc>
          <w:tcPr>
            <w:tcW w:w="1241" w:type="dxa"/>
            <w:vAlign w:val="center"/>
          </w:tcPr>
          <w:p w14:paraId="345C83D7" w14:textId="7C0696E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2.9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48" w:type="dxa"/>
            <w:vAlign w:val="center"/>
          </w:tcPr>
          <w:p w14:paraId="5C3AA280" w14:textId="6551F94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5.5% female</w:t>
            </w:r>
          </w:p>
        </w:tc>
        <w:tc>
          <w:tcPr>
            <w:tcW w:w="3629" w:type="dxa"/>
            <w:vAlign w:val="center"/>
          </w:tcPr>
          <w:p w14:paraId="5715BED7" w14:textId="2F2150BE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dult Sedentary Behaviour Questionnaire and IPAQ</w:t>
            </w:r>
          </w:p>
        </w:tc>
        <w:tc>
          <w:tcPr>
            <w:tcW w:w="3902" w:type="dxa"/>
            <w:vAlign w:val="center"/>
          </w:tcPr>
          <w:p w14:paraId="5078E8B5" w14:textId="230607A1" w:rsidR="006B7E5B" w:rsidRPr="006537EF" w:rsidRDefault="00F754F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Last three weeks of May 2020</w:t>
            </w:r>
          </w:p>
        </w:tc>
      </w:tr>
      <w:tr w:rsidR="006B7E5B" w:rsidRPr="006537EF" w14:paraId="0175ABC8" w14:textId="77777777" w:rsidTr="00A13037">
        <w:tc>
          <w:tcPr>
            <w:tcW w:w="1594" w:type="dxa"/>
            <w:vAlign w:val="center"/>
          </w:tcPr>
          <w:p w14:paraId="0C1A5F3B" w14:textId="2EA9E62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llo, et al., 2020</w:t>
            </w:r>
          </w:p>
        </w:tc>
        <w:tc>
          <w:tcPr>
            <w:tcW w:w="1168" w:type="dxa"/>
            <w:vAlign w:val="center"/>
          </w:tcPr>
          <w:p w14:paraId="6AC404FE" w14:textId="40700B5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6" w:type="dxa"/>
            <w:vAlign w:val="center"/>
          </w:tcPr>
          <w:p w14:paraId="7D0064B4" w14:textId="1B7A9E7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2018: </w:t>
            </w:r>
            <w:r w:rsidR="007B5437" w:rsidRPr="006537EF">
              <w:rPr>
                <w:rFonts w:ascii="Arial" w:hAnsi="Arial" w:cs="Arial"/>
                <w:color w:val="000000"/>
                <w:sz w:val="16"/>
                <w:szCs w:val="16"/>
              </w:rPr>
              <w:t>158 adults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2019: </w:t>
            </w:r>
            <w:r w:rsidR="006F6C69" w:rsidRPr="006537EF">
              <w:rPr>
                <w:rFonts w:ascii="Arial" w:hAnsi="Arial" w:cs="Arial"/>
                <w:color w:val="000000"/>
                <w:sz w:val="16"/>
                <w:szCs w:val="16"/>
              </w:rPr>
              <w:t>177 adults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2020: </w:t>
            </w:r>
            <w:r w:rsidR="00B14F62" w:rsidRPr="006537EF">
              <w:rPr>
                <w:rFonts w:ascii="Arial" w:hAnsi="Arial" w:cs="Arial"/>
                <w:color w:val="000000"/>
                <w:sz w:val="16"/>
                <w:szCs w:val="16"/>
              </w:rPr>
              <w:t>149 adults</w:t>
            </w:r>
          </w:p>
        </w:tc>
        <w:tc>
          <w:tcPr>
            <w:tcW w:w="1241" w:type="dxa"/>
            <w:vAlign w:val="center"/>
          </w:tcPr>
          <w:p w14:paraId="132444D4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7171412B" w14:textId="1364D14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18: 61</w:t>
            </w:r>
            <w:r w:rsidR="006F6C69" w:rsidRPr="006537EF">
              <w:rPr>
                <w:rFonts w:ascii="Arial" w:hAnsi="Arial" w:cs="Arial"/>
                <w:color w:val="000000"/>
                <w:sz w:val="16"/>
                <w:szCs w:val="16"/>
              </w:rPr>
              <w:t>.4% female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2019: </w:t>
            </w:r>
            <w:r w:rsidR="00B14F62" w:rsidRPr="006537EF">
              <w:rPr>
                <w:rFonts w:ascii="Arial" w:hAnsi="Arial" w:cs="Arial"/>
                <w:color w:val="000000"/>
                <w:sz w:val="16"/>
                <w:szCs w:val="16"/>
              </w:rPr>
              <w:t>58.8% female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2020: </w:t>
            </w:r>
            <w:r w:rsidR="007B5437" w:rsidRPr="006537EF">
              <w:rPr>
                <w:rFonts w:ascii="Arial" w:hAnsi="Arial" w:cs="Arial"/>
                <w:color w:val="000000"/>
                <w:sz w:val="16"/>
                <w:szCs w:val="16"/>
              </w:rPr>
              <w:t>55.7% female</w:t>
            </w:r>
          </w:p>
        </w:tc>
        <w:tc>
          <w:tcPr>
            <w:tcW w:w="3629" w:type="dxa"/>
            <w:vAlign w:val="center"/>
          </w:tcPr>
          <w:p w14:paraId="1F54B06A" w14:textId="2C5EE54E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ctive Australia Survey was used to estimate leisure-time physical activity</w:t>
            </w:r>
          </w:p>
        </w:tc>
        <w:tc>
          <w:tcPr>
            <w:tcW w:w="3902" w:type="dxa"/>
            <w:vAlign w:val="center"/>
          </w:tcPr>
          <w:p w14:paraId="419DF7C1" w14:textId="042DEAB0" w:rsidR="00432E68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9–21 March 2018 </w:t>
            </w:r>
          </w:p>
          <w:p w14:paraId="77F205AC" w14:textId="5B63FAA9" w:rsidR="00432E68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5–27 March 2019</w:t>
            </w:r>
          </w:p>
          <w:p w14:paraId="20DE0BC1" w14:textId="239CDC5E" w:rsidR="006B7E5B" w:rsidRPr="006537EF" w:rsidRDefault="006B7E5B" w:rsidP="00432E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9 March–3 April 2020</w:t>
            </w:r>
          </w:p>
        </w:tc>
      </w:tr>
      <w:tr w:rsidR="006B7E5B" w:rsidRPr="006537EF" w14:paraId="44CABF46" w14:textId="77777777" w:rsidTr="00A13037">
        <w:tc>
          <w:tcPr>
            <w:tcW w:w="1594" w:type="dxa"/>
            <w:vAlign w:val="center"/>
          </w:tcPr>
          <w:p w14:paraId="1FCEDCFB" w14:textId="02A2F76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arcía-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ascón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5E003CCF" w14:textId="4DC220E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4A29B0CF" w14:textId="531753A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46 adults</w:t>
            </w:r>
          </w:p>
        </w:tc>
        <w:tc>
          <w:tcPr>
            <w:tcW w:w="1241" w:type="dxa"/>
            <w:vAlign w:val="center"/>
          </w:tcPr>
          <w:p w14:paraId="3C70C659" w14:textId="7C31314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1248" w:type="dxa"/>
            <w:vAlign w:val="center"/>
          </w:tcPr>
          <w:p w14:paraId="4D76134E" w14:textId="12F81F0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1.43% female</w:t>
            </w:r>
          </w:p>
        </w:tc>
        <w:tc>
          <w:tcPr>
            <w:tcW w:w="3629" w:type="dxa"/>
            <w:vAlign w:val="center"/>
          </w:tcPr>
          <w:p w14:paraId="7A533324" w14:textId="2A02F3EC" w:rsidR="006B7E5B" w:rsidRPr="006537EF" w:rsidRDefault="00647C55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hysical activity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quantity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via self-report questionnaire</w:t>
            </w:r>
          </w:p>
        </w:tc>
        <w:tc>
          <w:tcPr>
            <w:tcW w:w="3902" w:type="dxa"/>
            <w:vAlign w:val="center"/>
          </w:tcPr>
          <w:p w14:paraId="45CF8269" w14:textId="116E59C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BC57E0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C57E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</w:t>
            </w:r>
            <w:r w:rsidR="00BC57E0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0</w:t>
            </w:r>
            <w:r w:rsidR="00BC57E0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C57E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1239CE57" w14:textId="77777777" w:rsidTr="00A13037">
        <w:tc>
          <w:tcPr>
            <w:tcW w:w="1594" w:type="dxa"/>
            <w:vAlign w:val="center"/>
          </w:tcPr>
          <w:p w14:paraId="249298BB" w14:textId="4006BE8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órnicka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26FA0A23" w14:textId="2B74C38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696" w:type="dxa"/>
            <w:vAlign w:val="center"/>
          </w:tcPr>
          <w:p w14:paraId="6163B023" w14:textId="40F2534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381 adults</w:t>
            </w:r>
          </w:p>
        </w:tc>
        <w:tc>
          <w:tcPr>
            <w:tcW w:w="1241" w:type="dxa"/>
            <w:vAlign w:val="center"/>
          </w:tcPr>
          <w:p w14:paraId="48691D3C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3935D91" w14:textId="273FA0E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89.8% </w:t>
            </w:r>
            <w:r w:rsidR="00F3200E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1FAAE8FB" w14:textId="487A3F7F" w:rsidR="006B7E5B" w:rsidRPr="006537EF" w:rsidRDefault="00647C55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hange in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hysical activity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via self-report questionnaire </w:t>
            </w:r>
          </w:p>
        </w:tc>
        <w:tc>
          <w:tcPr>
            <w:tcW w:w="3902" w:type="dxa"/>
            <w:vAlign w:val="center"/>
          </w:tcPr>
          <w:p w14:paraId="47794430" w14:textId="73B5B3A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647C55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647C55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</w:t>
            </w:r>
            <w:r w:rsidR="00647C55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–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647C55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647C55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, 2020</w:t>
            </w:r>
          </w:p>
        </w:tc>
      </w:tr>
      <w:tr w:rsidR="006B7E5B" w:rsidRPr="006537EF" w14:paraId="56604B40" w14:textId="77777777" w:rsidTr="00A13037">
        <w:tc>
          <w:tcPr>
            <w:tcW w:w="1594" w:type="dxa"/>
            <w:vAlign w:val="center"/>
          </w:tcPr>
          <w:p w14:paraId="1FD5C2C8" w14:textId="578FAB6E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, et al., 2020</w:t>
            </w:r>
          </w:p>
        </w:tc>
        <w:tc>
          <w:tcPr>
            <w:tcW w:w="1168" w:type="dxa"/>
            <w:vAlign w:val="center"/>
          </w:tcPr>
          <w:p w14:paraId="669E350A" w14:textId="397E508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5E65BE49" w14:textId="2B721B3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39 adults</w:t>
            </w:r>
          </w:p>
        </w:tc>
        <w:tc>
          <w:tcPr>
            <w:tcW w:w="1241" w:type="dxa"/>
            <w:vAlign w:val="center"/>
          </w:tcPr>
          <w:p w14:paraId="0041E7D1" w14:textId="2EB4DFB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248" w:type="dxa"/>
            <w:vAlign w:val="center"/>
          </w:tcPr>
          <w:p w14:paraId="7B66E29D" w14:textId="72F7F56D" w:rsidR="006B7E5B" w:rsidRPr="006537EF" w:rsidRDefault="002B7F53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3.4% female</w:t>
            </w:r>
          </w:p>
        </w:tc>
        <w:tc>
          <w:tcPr>
            <w:tcW w:w="3629" w:type="dxa"/>
            <w:vAlign w:val="center"/>
          </w:tcPr>
          <w:p w14:paraId="124BDB1B" w14:textId="03465612" w:rsidR="006B7E5B" w:rsidRPr="006537EF" w:rsidRDefault="0093178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teps and average of medium- or vigorous-intensity exercise time per day before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 questionnaire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>smartphone data from health software (e.g. Exercise Help or Keep)</w:t>
            </w:r>
          </w:p>
        </w:tc>
        <w:tc>
          <w:tcPr>
            <w:tcW w:w="3902" w:type="dxa"/>
            <w:vAlign w:val="center"/>
          </w:tcPr>
          <w:p w14:paraId="705B38A4" w14:textId="77777777" w:rsidR="00046192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re-COVID defined as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December 23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proofErr w:type="gramStart"/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proofErr w:type="gramEnd"/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nuary 26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  <w:p w14:paraId="351088E3" w14:textId="52D78E0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ring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defined as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nuary 27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rch 1</w:t>
            </w:r>
            <w:r w:rsidR="0004619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6AD04EF6" w14:textId="77777777" w:rsidTr="00A13037">
        <w:tc>
          <w:tcPr>
            <w:tcW w:w="1594" w:type="dxa"/>
            <w:vAlign w:val="center"/>
          </w:tcPr>
          <w:p w14:paraId="2D2334FA" w14:textId="39D05C5B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lsingen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3AB4290C" w14:textId="3DE3811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Norway and Sweden</w:t>
            </w:r>
          </w:p>
        </w:tc>
        <w:tc>
          <w:tcPr>
            <w:tcW w:w="1696" w:type="dxa"/>
            <w:vAlign w:val="center"/>
          </w:tcPr>
          <w:p w14:paraId="2B4875BA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508 aged 15+</w:t>
            </w:r>
          </w:p>
          <w:p w14:paraId="2C977D1D" w14:textId="525F468C" w:rsidR="00751B88" w:rsidRPr="006537EF" w:rsidRDefault="00751B88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(3000 Norway, 508 Sweden)</w:t>
            </w:r>
          </w:p>
        </w:tc>
        <w:tc>
          <w:tcPr>
            <w:tcW w:w="1241" w:type="dxa"/>
            <w:vAlign w:val="center"/>
          </w:tcPr>
          <w:p w14:paraId="2F5D542E" w14:textId="77777777" w:rsidR="009B7772" w:rsidRPr="006537EF" w:rsidRDefault="00E55B95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>Norway:</w:t>
            </w:r>
          </w:p>
          <w:p w14:paraId="73194C35" w14:textId="2A734181" w:rsidR="006B7E5B" w:rsidRPr="006537EF" w:rsidRDefault="009B7772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 xml:space="preserve">44.4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 12</w:t>
            </w:r>
          </w:p>
          <w:p w14:paraId="382305FD" w14:textId="77777777" w:rsidR="009B7772" w:rsidRPr="006537EF" w:rsidRDefault="009B7772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weden: </w:t>
            </w:r>
          </w:p>
          <w:p w14:paraId="4AA78D83" w14:textId="7D6F7687" w:rsidR="009B7772" w:rsidRPr="006537EF" w:rsidRDefault="009B7772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6.8 ± 13.3</w:t>
            </w:r>
          </w:p>
        </w:tc>
        <w:tc>
          <w:tcPr>
            <w:tcW w:w="1248" w:type="dxa"/>
            <w:vAlign w:val="center"/>
          </w:tcPr>
          <w:p w14:paraId="4D90C49D" w14:textId="2E5C7666" w:rsidR="006B7E5B" w:rsidRPr="006537EF" w:rsidRDefault="006E2000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>No</w:t>
            </w:r>
            <w:r w:rsidR="00E55B95" w:rsidRPr="006537EF">
              <w:rPr>
                <w:rFonts w:ascii="Arial" w:hAnsi="Arial" w:cs="Arial"/>
                <w:sz w:val="16"/>
                <w:szCs w:val="16"/>
              </w:rPr>
              <w:t>r</w:t>
            </w:r>
            <w:r w:rsidRPr="006537EF">
              <w:rPr>
                <w:rFonts w:ascii="Arial" w:hAnsi="Arial" w:cs="Arial"/>
                <w:sz w:val="16"/>
                <w:szCs w:val="16"/>
              </w:rPr>
              <w:t>way: 78% female</w:t>
            </w:r>
          </w:p>
          <w:p w14:paraId="18ECBB7A" w14:textId="5922FD4E" w:rsidR="006E2000" w:rsidRPr="006537EF" w:rsidRDefault="006E2000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 xml:space="preserve">Sweden: </w:t>
            </w:r>
            <w:r w:rsidR="00E55B95" w:rsidRPr="006537EF">
              <w:rPr>
                <w:rFonts w:ascii="Arial" w:hAnsi="Arial" w:cs="Arial"/>
                <w:sz w:val="16"/>
                <w:szCs w:val="16"/>
              </w:rPr>
              <w:t>81% female</w:t>
            </w:r>
          </w:p>
        </w:tc>
        <w:tc>
          <w:tcPr>
            <w:tcW w:w="3629" w:type="dxa"/>
            <w:vAlign w:val="center"/>
          </w:tcPr>
          <w:p w14:paraId="0C697C06" w14:textId="6926B419" w:rsidR="006B7E5B" w:rsidRPr="006537EF" w:rsidRDefault="005460EE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sedentary behaviour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4CE0E57A" w14:textId="5004F61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Norway</w:t>
            </w:r>
            <w:r w:rsidR="006C240E" w:rsidRPr="006537EF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rch 20</w:t>
            </w:r>
            <w:r w:rsidR="006C240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6C240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–21</w:t>
            </w:r>
            <w:r w:rsidR="006C240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6C240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>Sweden</w:t>
            </w:r>
            <w:r w:rsidR="006C240E" w:rsidRPr="006537EF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pril 10</w:t>
            </w:r>
            <w:r w:rsidR="003D7FEB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3D7FE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–15</w:t>
            </w:r>
            <w:r w:rsidR="003D7FEB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3D7FE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B7E5B" w:rsidRPr="006537EF" w14:paraId="67CD0C67" w14:textId="77777777" w:rsidTr="00A13037">
        <w:tc>
          <w:tcPr>
            <w:tcW w:w="1594" w:type="dxa"/>
            <w:vAlign w:val="center"/>
          </w:tcPr>
          <w:p w14:paraId="7A64CCC0" w14:textId="3C9B49AB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u, et al., 2020</w:t>
            </w:r>
          </w:p>
        </w:tc>
        <w:tc>
          <w:tcPr>
            <w:tcW w:w="1168" w:type="dxa"/>
            <w:vAlign w:val="center"/>
          </w:tcPr>
          <w:p w14:paraId="080FC9AE" w14:textId="5BDC1E7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60B8D4D4" w14:textId="75C8B4C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33 adults</w:t>
            </w:r>
          </w:p>
        </w:tc>
        <w:tc>
          <w:tcPr>
            <w:tcW w:w="1241" w:type="dxa"/>
            <w:vAlign w:val="center"/>
          </w:tcPr>
          <w:p w14:paraId="2DC9A0D5" w14:textId="15C63C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B2BE0B9" w14:textId="710A4C50" w:rsidR="006B7E5B" w:rsidRPr="006537EF" w:rsidRDefault="007F1083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8.2% female</w:t>
            </w:r>
          </w:p>
        </w:tc>
        <w:tc>
          <w:tcPr>
            <w:tcW w:w="3629" w:type="dxa"/>
            <w:vAlign w:val="center"/>
          </w:tcPr>
          <w:p w14:paraId="06B996B0" w14:textId="1D088B44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 </w:t>
            </w:r>
          </w:p>
        </w:tc>
        <w:tc>
          <w:tcPr>
            <w:tcW w:w="3902" w:type="dxa"/>
            <w:vAlign w:val="center"/>
          </w:tcPr>
          <w:p w14:paraId="4D58EEC6" w14:textId="05CDB6F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10</w:t>
            </w:r>
            <w:r w:rsidR="005460E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5460E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15</w:t>
            </w:r>
            <w:r w:rsidR="005460E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184E6CE6" w14:textId="77777777" w:rsidTr="00A13037">
        <w:tc>
          <w:tcPr>
            <w:tcW w:w="1594" w:type="dxa"/>
            <w:vAlign w:val="center"/>
          </w:tcPr>
          <w:p w14:paraId="21C6820A" w14:textId="5D48D91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usain and 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hkanani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168" w:type="dxa"/>
            <w:vAlign w:val="center"/>
          </w:tcPr>
          <w:p w14:paraId="57778529" w14:textId="268A275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696" w:type="dxa"/>
            <w:vAlign w:val="center"/>
          </w:tcPr>
          <w:p w14:paraId="1F3C5355" w14:textId="3CE132F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15 adults</w:t>
            </w:r>
          </w:p>
        </w:tc>
        <w:tc>
          <w:tcPr>
            <w:tcW w:w="1241" w:type="dxa"/>
            <w:vAlign w:val="center"/>
          </w:tcPr>
          <w:p w14:paraId="6855AAC2" w14:textId="69F71CE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8.47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248" w:type="dxa"/>
            <w:vAlign w:val="center"/>
          </w:tcPr>
          <w:p w14:paraId="3984CE3C" w14:textId="17B8865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8.7% female</w:t>
            </w:r>
          </w:p>
        </w:tc>
        <w:tc>
          <w:tcPr>
            <w:tcW w:w="3629" w:type="dxa"/>
            <w:vAlign w:val="center"/>
          </w:tcPr>
          <w:p w14:paraId="52E7EBB9" w14:textId="22BD7FFC" w:rsidR="006B7E5B" w:rsidRPr="006537EF" w:rsidRDefault="00A1188E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How often practising a physical activity and hours 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er week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36E8B401" w14:textId="0020417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rch 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pril 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6B7E5B" w:rsidRPr="006537EF" w14:paraId="54382FAD" w14:textId="77777777" w:rsidTr="00A13037">
        <w:tc>
          <w:tcPr>
            <w:tcW w:w="1594" w:type="dxa"/>
            <w:vAlign w:val="center"/>
          </w:tcPr>
          <w:p w14:paraId="048181AF" w14:textId="30EB2802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nssen, et al., 2020</w:t>
            </w:r>
          </w:p>
        </w:tc>
        <w:tc>
          <w:tcPr>
            <w:tcW w:w="1168" w:type="dxa"/>
            <w:vAlign w:val="center"/>
          </w:tcPr>
          <w:p w14:paraId="7758C374" w14:textId="1D13A8C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696" w:type="dxa"/>
            <w:vAlign w:val="center"/>
          </w:tcPr>
          <w:p w14:paraId="234F31C7" w14:textId="5492945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241 adults</w:t>
            </w:r>
            <w:r w:rsidR="00331A0A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8+</w:t>
            </w:r>
          </w:p>
        </w:tc>
        <w:tc>
          <w:tcPr>
            <w:tcW w:w="1241" w:type="dxa"/>
            <w:vAlign w:val="center"/>
          </w:tcPr>
          <w:p w14:paraId="303563DB" w14:textId="3C1076F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6.2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 15.3</w:t>
            </w:r>
          </w:p>
        </w:tc>
        <w:tc>
          <w:tcPr>
            <w:tcW w:w="1248" w:type="dxa"/>
            <w:vAlign w:val="center"/>
          </w:tcPr>
          <w:p w14:paraId="0B4483C1" w14:textId="7E39FAC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9.2% female</w:t>
            </w:r>
          </w:p>
        </w:tc>
        <w:tc>
          <w:tcPr>
            <w:tcW w:w="3629" w:type="dxa"/>
            <w:vAlign w:val="center"/>
          </w:tcPr>
          <w:p w14:paraId="1386DB89" w14:textId="2A5B24A4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</w:t>
            </w:r>
          </w:p>
        </w:tc>
        <w:tc>
          <w:tcPr>
            <w:tcW w:w="3902" w:type="dxa"/>
            <w:vAlign w:val="center"/>
          </w:tcPr>
          <w:p w14:paraId="41ABD63E" w14:textId="21B88A1A" w:rsidR="007B767E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hase 1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y 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2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B767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June 2020 </w:t>
            </w:r>
          </w:p>
          <w:p w14:paraId="5E7F499F" w14:textId="5EF22B5E" w:rsidR="006B7E5B" w:rsidRPr="006537EF" w:rsidRDefault="007B767E" w:rsidP="007B76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hase 2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ugust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1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August 2020</w:t>
            </w:r>
          </w:p>
        </w:tc>
      </w:tr>
      <w:tr w:rsidR="006B7E5B" w:rsidRPr="006537EF" w14:paraId="3F2AD9A2" w14:textId="77777777" w:rsidTr="00A13037">
        <w:tc>
          <w:tcPr>
            <w:tcW w:w="1594" w:type="dxa"/>
            <w:vAlign w:val="center"/>
          </w:tcPr>
          <w:p w14:paraId="2B521B56" w14:textId="7C7BC420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ia, et al., 2020</w:t>
            </w:r>
          </w:p>
        </w:tc>
        <w:tc>
          <w:tcPr>
            <w:tcW w:w="1168" w:type="dxa"/>
            <w:vAlign w:val="center"/>
          </w:tcPr>
          <w:p w14:paraId="07EF7F1F" w14:textId="256F3EB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09EC89AE" w14:textId="1651981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082 students</w:t>
            </w:r>
          </w:p>
        </w:tc>
        <w:tc>
          <w:tcPr>
            <w:tcW w:w="1241" w:type="dxa"/>
            <w:vAlign w:val="center"/>
          </w:tcPr>
          <w:p w14:paraId="526A7B47" w14:textId="0BC267B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48" w:type="dxa"/>
            <w:vAlign w:val="center"/>
          </w:tcPr>
          <w:p w14:paraId="5A082CEE" w14:textId="56F741F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1.7% female</w:t>
            </w:r>
          </w:p>
        </w:tc>
        <w:tc>
          <w:tcPr>
            <w:tcW w:w="3629" w:type="dxa"/>
            <w:vAlign w:val="center"/>
          </w:tcPr>
          <w:p w14:paraId="70550329" w14:textId="66BB8C9A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</w:t>
            </w:r>
          </w:p>
        </w:tc>
        <w:tc>
          <w:tcPr>
            <w:tcW w:w="3902" w:type="dxa"/>
            <w:vAlign w:val="center"/>
          </w:tcPr>
          <w:p w14:paraId="7D0A4D42" w14:textId="77777777" w:rsidR="006C4BAA" w:rsidRPr="006537EF" w:rsidRDefault="00A31AC7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re-Covid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ecember 2019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3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January 2020 </w:t>
            </w:r>
          </w:p>
          <w:p w14:paraId="06B09403" w14:textId="150339DC" w:rsidR="006B7E5B" w:rsidRPr="006537EF" w:rsidRDefault="006C4BAA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fter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8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469FFE13" w14:textId="77777777" w:rsidTr="0092510A">
        <w:tc>
          <w:tcPr>
            <w:tcW w:w="1594" w:type="dxa"/>
            <w:shd w:val="clear" w:color="auto" w:fill="auto"/>
            <w:vAlign w:val="center"/>
          </w:tcPr>
          <w:p w14:paraId="44D4A742" w14:textId="3B778DE3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tewongsa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2D215A0E" w14:textId="6F0CC0C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696" w:type="dxa"/>
            <w:vAlign w:val="center"/>
          </w:tcPr>
          <w:p w14:paraId="7388A512" w14:textId="632CA61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2019- 4460 adults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br/>
              <w:t>2020- 4482 adults</w:t>
            </w:r>
          </w:p>
        </w:tc>
        <w:tc>
          <w:tcPr>
            <w:tcW w:w="1241" w:type="dxa"/>
            <w:vAlign w:val="center"/>
          </w:tcPr>
          <w:p w14:paraId="5C31A982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14BEB9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19- 50% female</w:t>
            </w:r>
          </w:p>
          <w:p w14:paraId="7840D7BC" w14:textId="0A435B0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20- 46.6% female</w:t>
            </w:r>
          </w:p>
        </w:tc>
        <w:tc>
          <w:tcPr>
            <w:tcW w:w="3629" w:type="dxa"/>
            <w:vAlign w:val="center"/>
          </w:tcPr>
          <w:p w14:paraId="2AA683F7" w14:textId="244B6703" w:rsidR="006B7E5B" w:rsidRPr="006537EF" w:rsidRDefault="007C1DCA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self-report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questionnaire </w:t>
            </w:r>
          </w:p>
        </w:tc>
        <w:tc>
          <w:tcPr>
            <w:tcW w:w="3902" w:type="dxa"/>
            <w:vAlign w:val="center"/>
          </w:tcPr>
          <w:p w14:paraId="6AA13CA2" w14:textId="5FEDF579" w:rsidR="006B7E5B" w:rsidRPr="006537EF" w:rsidRDefault="00575B59" w:rsidP="00575B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uring Covid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rch 29</w:t>
            </w:r>
            <w:r w:rsidR="00E55C0B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E55C0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2</w:t>
            </w:r>
            <w:r w:rsidR="00E55C0B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="00E55C0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B7E5B" w:rsidRPr="006537EF" w14:paraId="671284C4" w14:textId="77777777" w:rsidTr="00A13037">
        <w:tc>
          <w:tcPr>
            <w:tcW w:w="1594" w:type="dxa"/>
            <w:vAlign w:val="center"/>
          </w:tcPr>
          <w:p w14:paraId="42E517C3" w14:textId="379501C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eel, et al., 2020</w:t>
            </w:r>
          </w:p>
        </w:tc>
        <w:tc>
          <w:tcPr>
            <w:tcW w:w="1168" w:type="dxa"/>
            <w:vAlign w:val="center"/>
          </w:tcPr>
          <w:p w14:paraId="69CD5D1E" w14:textId="574B70A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6" w:type="dxa"/>
            <w:vAlign w:val="center"/>
          </w:tcPr>
          <w:p w14:paraId="067A3A78" w14:textId="42EC0FE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0 participants</w:t>
            </w:r>
          </w:p>
        </w:tc>
        <w:tc>
          <w:tcPr>
            <w:tcW w:w="1241" w:type="dxa"/>
            <w:vAlign w:val="center"/>
          </w:tcPr>
          <w:p w14:paraId="1A21B6A8" w14:textId="3AF031B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9.45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48" w:type="dxa"/>
            <w:vAlign w:val="center"/>
          </w:tcPr>
          <w:p w14:paraId="1A691331" w14:textId="4B09305A" w:rsidR="006B7E5B" w:rsidRPr="006537EF" w:rsidRDefault="00844F83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7.8%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3629" w:type="dxa"/>
            <w:vAlign w:val="center"/>
          </w:tcPr>
          <w:p w14:paraId="795BEABA" w14:textId="295D7DD9" w:rsidR="006B7E5B" w:rsidRPr="006537EF" w:rsidRDefault="00E1518D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C1003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410E8C05" w14:textId="03ADD033" w:rsidR="00BB709C" w:rsidRPr="006537EF" w:rsidRDefault="00BB709C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Time 1: January 8–24, 2020</w:t>
            </w:r>
          </w:p>
          <w:p w14:paraId="4C11EF34" w14:textId="649CCB47" w:rsidR="006B7E5B" w:rsidRPr="006537EF" w:rsidRDefault="00BB709C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Time 2: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pril 15–24, 2020</w:t>
            </w:r>
          </w:p>
        </w:tc>
      </w:tr>
      <w:tr w:rsidR="006B7E5B" w:rsidRPr="006537EF" w14:paraId="309D3EC7" w14:textId="77777777" w:rsidTr="00A13037">
        <w:tc>
          <w:tcPr>
            <w:tcW w:w="1594" w:type="dxa"/>
            <w:vAlign w:val="center"/>
          </w:tcPr>
          <w:p w14:paraId="4C1B01A0" w14:textId="3FABFE0F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nell, et al., 2020</w:t>
            </w:r>
          </w:p>
        </w:tc>
        <w:tc>
          <w:tcPr>
            <w:tcW w:w="1168" w:type="dxa"/>
            <w:vAlign w:val="center"/>
          </w:tcPr>
          <w:p w14:paraId="431A372F" w14:textId="042E581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6" w:type="dxa"/>
            <w:vAlign w:val="center"/>
          </w:tcPr>
          <w:p w14:paraId="5FC3DAAB" w14:textId="01AF74C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1809 adults </w:t>
            </w:r>
            <w:r w:rsidR="003106B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ged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8+</w:t>
            </w:r>
          </w:p>
        </w:tc>
        <w:tc>
          <w:tcPr>
            <w:tcW w:w="1241" w:type="dxa"/>
            <w:vAlign w:val="center"/>
          </w:tcPr>
          <w:p w14:paraId="77A8AEBB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1D442942" w14:textId="66E818D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7.4% female</w:t>
            </w:r>
          </w:p>
        </w:tc>
        <w:tc>
          <w:tcPr>
            <w:tcW w:w="3629" w:type="dxa"/>
            <w:vAlign w:val="center"/>
          </w:tcPr>
          <w:p w14:paraId="0E0A972A" w14:textId="0D82191A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-</w:t>
            </w:r>
            <w:r w:rsidR="003106B8" w:rsidRPr="006537EF">
              <w:rPr>
                <w:rFonts w:ascii="Arial" w:hAnsi="Arial" w:cs="Arial"/>
                <w:color w:val="000000"/>
                <w:sz w:val="16"/>
                <w:szCs w:val="16"/>
              </w:rPr>
              <w:t>SF</w:t>
            </w:r>
          </w:p>
        </w:tc>
        <w:tc>
          <w:tcPr>
            <w:tcW w:w="3902" w:type="dxa"/>
            <w:vAlign w:val="center"/>
          </w:tcPr>
          <w:p w14:paraId="5AEF7D0D" w14:textId="147599C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B94684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9468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</w:t>
            </w:r>
            <w:r w:rsidR="00B94684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  <w:r w:rsidR="00B94684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9468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.</w:t>
            </w:r>
          </w:p>
        </w:tc>
      </w:tr>
      <w:tr w:rsidR="006B7E5B" w:rsidRPr="006537EF" w14:paraId="07DAE651" w14:textId="77777777" w:rsidTr="00A13037">
        <w:tc>
          <w:tcPr>
            <w:tcW w:w="1594" w:type="dxa"/>
            <w:vAlign w:val="center"/>
          </w:tcPr>
          <w:p w14:paraId="2CBA040F" w14:textId="1C899A14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riaucioniene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773A88A4" w14:textId="37C63BA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696" w:type="dxa"/>
            <w:vAlign w:val="center"/>
          </w:tcPr>
          <w:p w14:paraId="1B98E993" w14:textId="0333FAE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447 adults</w:t>
            </w:r>
            <w:r w:rsidR="003106B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8+</w:t>
            </w:r>
          </w:p>
        </w:tc>
        <w:tc>
          <w:tcPr>
            <w:tcW w:w="1241" w:type="dxa"/>
            <w:vAlign w:val="center"/>
          </w:tcPr>
          <w:p w14:paraId="544578C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836617A" w14:textId="0EC067D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7.8% female</w:t>
            </w:r>
          </w:p>
        </w:tc>
        <w:tc>
          <w:tcPr>
            <w:tcW w:w="3629" w:type="dxa"/>
            <w:vAlign w:val="center"/>
          </w:tcPr>
          <w:p w14:paraId="5F64C8D8" w14:textId="102CD367" w:rsidR="006B7E5B" w:rsidRPr="006537EF" w:rsidRDefault="00C1003C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online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2946453C" w14:textId="4DB39977" w:rsidR="006B7E5B" w:rsidRPr="006537EF" w:rsidRDefault="000C2017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egan on 14 April</w:t>
            </w:r>
            <w:r w:rsidR="00B9468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and lasted two weeks</w:t>
            </w:r>
          </w:p>
        </w:tc>
      </w:tr>
      <w:tr w:rsidR="006B7E5B" w:rsidRPr="006537EF" w14:paraId="0506E428" w14:textId="77777777" w:rsidTr="00A13037">
        <w:tc>
          <w:tcPr>
            <w:tcW w:w="1594" w:type="dxa"/>
            <w:vAlign w:val="center"/>
          </w:tcPr>
          <w:p w14:paraId="17255113" w14:textId="7B31ADAF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esser and 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enhuis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168" w:type="dxa"/>
            <w:vAlign w:val="center"/>
          </w:tcPr>
          <w:p w14:paraId="0DA3F9E8" w14:textId="2906E9A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96" w:type="dxa"/>
            <w:vAlign w:val="center"/>
          </w:tcPr>
          <w:p w14:paraId="66B6EF01" w14:textId="577940C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1098 adults </w:t>
            </w:r>
            <w:r w:rsidR="003106B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ged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3106B8" w:rsidRPr="006537EF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1" w:type="dxa"/>
            <w:vAlign w:val="center"/>
          </w:tcPr>
          <w:p w14:paraId="12FBDC46" w14:textId="6D9469F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8" w:type="dxa"/>
            <w:vAlign w:val="center"/>
          </w:tcPr>
          <w:p w14:paraId="633E13EA" w14:textId="06E3031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9.3% female</w:t>
            </w:r>
          </w:p>
        </w:tc>
        <w:tc>
          <w:tcPr>
            <w:tcW w:w="3629" w:type="dxa"/>
            <w:vAlign w:val="center"/>
          </w:tcPr>
          <w:p w14:paraId="59F7EF0F" w14:textId="1C4368B5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Godin Leisure Questionnaire </w:t>
            </w:r>
          </w:p>
        </w:tc>
        <w:tc>
          <w:tcPr>
            <w:tcW w:w="3902" w:type="dxa"/>
            <w:vAlign w:val="center"/>
          </w:tcPr>
          <w:p w14:paraId="5F8ED178" w14:textId="21D0952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and early May 2020</w:t>
            </w:r>
          </w:p>
        </w:tc>
      </w:tr>
      <w:tr w:rsidR="006B7E5B" w:rsidRPr="006537EF" w14:paraId="7334DC10" w14:textId="77777777" w:rsidTr="00A13037">
        <w:tc>
          <w:tcPr>
            <w:tcW w:w="1594" w:type="dxa"/>
            <w:vAlign w:val="center"/>
          </w:tcPr>
          <w:p w14:paraId="1CFB3AC3" w14:textId="2F60FECB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López-Bueno, et al., 2020</w:t>
            </w:r>
          </w:p>
        </w:tc>
        <w:tc>
          <w:tcPr>
            <w:tcW w:w="1168" w:type="dxa"/>
            <w:vAlign w:val="center"/>
          </w:tcPr>
          <w:p w14:paraId="6D0A0176" w14:textId="093F3A5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33E6F5AB" w14:textId="7910E52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250 adults</w:t>
            </w:r>
          </w:p>
        </w:tc>
        <w:tc>
          <w:tcPr>
            <w:tcW w:w="1241" w:type="dxa"/>
            <w:vAlign w:val="center"/>
          </w:tcPr>
          <w:p w14:paraId="3E6B66E1" w14:textId="7F25B41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5.3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48" w:type="dxa"/>
            <w:vAlign w:val="center"/>
          </w:tcPr>
          <w:p w14:paraId="3956A3B3" w14:textId="6DD675E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4.8% female</w:t>
            </w:r>
          </w:p>
        </w:tc>
        <w:tc>
          <w:tcPr>
            <w:tcW w:w="3629" w:type="dxa"/>
            <w:vAlign w:val="center"/>
          </w:tcPr>
          <w:p w14:paraId="1AD1B132" w14:textId="61149BE7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hysical Activity Vital Sign (PAVS) short version</w:t>
            </w:r>
          </w:p>
        </w:tc>
        <w:tc>
          <w:tcPr>
            <w:tcW w:w="3902" w:type="dxa"/>
            <w:vAlign w:val="center"/>
          </w:tcPr>
          <w:p w14:paraId="4BD2DB53" w14:textId="1868C2D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="00181227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9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181227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of March, 2020</w:t>
            </w:r>
          </w:p>
        </w:tc>
      </w:tr>
      <w:tr w:rsidR="006B7E5B" w:rsidRPr="006537EF" w14:paraId="7D73C996" w14:textId="77777777" w:rsidTr="00A13037">
        <w:tc>
          <w:tcPr>
            <w:tcW w:w="1594" w:type="dxa"/>
            <w:vAlign w:val="center"/>
          </w:tcPr>
          <w:p w14:paraId="2525B043" w14:textId="0F90EAA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ópez-Moreno, et al., 2020</w:t>
            </w:r>
          </w:p>
        </w:tc>
        <w:tc>
          <w:tcPr>
            <w:tcW w:w="1168" w:type="dxa"/>
            <w:vAlign w:val="center"/>
          </w:tcPr>
          <w:p w14:paraId="31E7BA8E" w14:textId="59ACD15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21ECA69D" w14:textId="3757306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75 adults</w:t>
            </w:r>
          </w:p>
        </w:tc>
        <w:tc>
          <w:tcPr>
            <w:tcW w:w="1241" w:type="dxa"/>
            <w:vAlign w:val="center"/>
          </w:tcPr>
          <w:p w14:paraId="0EC0A463" w14:textId="78CA569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9.1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248" w:type="dxa"/>
            <w:vAlign w:val="center"/>
          </w:tcPr>
          <w:p w14:paraId="0F6F2B28" w14:textId="72FFFEED" w:rsidR="006B7E5B" w:rsidRPr="006537EF" w:rsidRDefault="00F23DD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0.1%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25B02441" w14:textId="750A04C2" w:rsidR="006B7E5B" w:rsidRPr="006537EF" w:rsidRDefault="006E6AF9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exercise behaviour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self-report </w:t>
            </w:r>
            <w:r w:rsidR="00F409D7" w:rsidRPr="006537EF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3902" w:type="dxa"/>
            <w:vAlign w:val="center"/>
          </w:tcPr>
          <w:p w14:paraId="36D7520F" w14:textId="556CB04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0C2017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0C2017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y </w:t>
            </w:r>
            <w:r w:rsidR="000C2017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1</w:t>
            </w:r>
            <w:r w:rsidR="000C2017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0C2017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une</w:t>
            </w:r>
          </w:p>
        </w:tc>
      </w:tr>
      <w:tr w:rsidR="006B7E5B" w:rsidRPr="006537EF" w14:paraId="30F85C15" w14:textId="77777777" w:rsidTr="00A13037">
        <w:tc>
          <w:tcPr>
            <w:tcW w:w="1594" w:type="dxa"/>
            <w:vAlign w:val="center"/>
          </w:tcPr>
          <w:p w14:paraId="176646B4" w14:textId="5CD0DD26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lta, et al., 2020</w:t>
            </w:r>
          </w:p>
        </w:tc>
        <w:tc>
          <w:tcPr>
            <w:tcW w:w="1168" w:type="dxa"/>
            <w:vAlign w:val="center"/>
          </w:tcPr>
          <w:p w14:paraId="49B3170B" w14:textId="4AEBB74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696" w:type="dxa"/>
            <w:vAlign w:val="center"/>
          </w:tcPr>
          <w:p w14:paraId="7687EEEA" w14:textId="75A3DE2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5,161 adults</w:t>
            </w:r>
          </w:p>
        </w:tc>
        <w:tc>
          <w:tcPr>
            <w:tcW w:w="1241" w:type="dxa"/>
            <w:vAlign w:val="center"/>
          </w:tcPr>
          <w:p w14:paraId="57E572C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187037BF" w14:textId="148932B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3.6% female</w:t>
            </w:r>
          </w:p>
        </w:tc>
        <w:tc>
          <w:tcPr>
            <w:tcW w:w="3629" w:type="dxa"/>
            <w:vAlign w:val="center"/>
          </w:tcPr>
          <w:p w14:paraId="54763CDD" w14:textId="5D5FA5BB" w:rsidR="006B7E5B" w:rsidRPr="006537EF" w:rsidRDefault="00F409D7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days per week and time spent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questionnaire</w:t>
            </w:r>
          </w:p>
        </w:tc>
        <w:tc>
          <w:tcPr>
            <w:tcW w:w="3902" w:type="dxa"/>
            <w:vAlign w:val="center"/>
          </w:tcPr>
          <w:p w14:paraId="241767DD" w14:textId="1CE7534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DB795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- May 2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</w:tc>
      </w:tr>
      <w:tr w:rsidR="006B7E5B" w:rsidRPr="006537EF" w14:paraId="653677BD" w14:textId="77777777" w:rsidTr="00A13037">
        <w:tc>
          <w:tcPr>
            <w:tcW w:w="1594" w:type="dxa"/>
            <w:vAlign w:val="center"/>
          </w:tcPr>
          <w:p w14:paraId="2A464154" w14:textId="7625ECEF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rtínez-de-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uel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64450735" w14:textId="3461DE9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47327856" w14:textId="64FEF5F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61 adults</w:t>
            </w:r>
          </w:p>
        </w:tc>
        <w:tc>
          <w:tcPr>
            <w:tcW w:w="1241" w:type="dxa"/>
            <w:vAlign w:val="center"/>
          </w:tcPr>
          <w:p w14:paraId="763F4D49" w14:textId="4545D15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248" w:type="dxa"/>
            <w:vAlign w:val="center"/>
          </w:tcPr>
          <w:p w14:paraId="7584E5BF" w14:textId="0E343E0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7% female</w:t>
            </w:r>
          </w:p>
        </w:tc>
        <w:tc>
          <w:tcPr>
            <w:tcW w:w="3629" w:type="dxa"/>
            <w:vAlign w:val="center"/>
          </w:tcPr>
          <w:p w14:paraId="6F1AE14B" w14:textId="72D5E1F7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Spanish version of the Minnesota Leisure Time PA Questionnaire (MLTPAQ) </w:t>
            </w:r>
          </w:p>
        </w:tc>
        <w:tc>
          <w:tcPr>
            <w:tcW w:w="3902" w:type="dxa"/>
            <w:vAlign w:val="center"/>
          </w:tcPr>
          <w:p w14:paraId="066ED6E3" w14:textId="0AE3560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rch 16</w:t>
            </w:r>
            <w:r w:rsidR="00DB795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DB795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rch 31</w:t>
            </w:r>
            <w:r w:rsidR="00DB795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 &amp; April 30</w:t>
            </w:r>
            <w:r w:rsidR="00DB795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DB795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11</w:t>
            </w:r>
            <w:r w:rsidR="00C1534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35DA4122" w14:textId="77777777" w:rsidTr="00A13037">
        <w:tc>
          <w:tcPr>
            <w:tcW w:w="1594" w:type="dxa"/>
            <w:vAlign w:val="center"/>
          </w:tcPr>
          <w:p w14:paraId="5CCB08B9" w14:textId="7CCBFCD3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yer, et al., 2020</w:t>
            </w:r>
          </w:p>
        </w:tc>
        <w:tc>
          <w:tcPr>
            <w:tcW w:w="1168" w:type="dxa"/>
            <w:vAlign w:val="center"/>
          </w:tcPr>
          <w:p w14:paraId="741A9C16" w14:textId="29A5486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6" w:type="dxa"/>
            <w:vAlign w:val="center"/>
          </w:tcPr>
          <w:p w14:paraId="3BE2F400" w14:textId="242EF85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042 adults</w:t>
            </w:r>
          </w:p>
        </w:tc>
        <w:tc>
          <w:tcPr>
            <w:tcW w:w="1241" w:type="dxa"/>
            <w:vAlign w:val="center"/>
          </w:tcPr>
          <w:p w14:paraId="0CB76F28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74300C1F" w14:textId="1ACE0D5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2% female</w:t>
            </w:r>
          </w:p>
        </w:tc>
        <w:tc>
          <w:tcPr>
            <w:tcW w:w="3629" w:type="dxa"/>
            <w:vAlign w:val="center"/>
          </w:tcPr>
          <w:p w14:paraId="145DE543" w14:textId="752918ED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 Short Form</w:t>
            </w:r>
          </w:p>
        </w:tc>
        <w:tc>
          <w:tcPr>
            <w:tcW w:w="3902" w:type="dxa"/>
            <w:vAlign w:val="center"/>
          </w:tcPr>
          <w:p w14:paraId="724E031C" w14:textId="357FCD9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3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C1534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-May 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4A2FF3" w:rsidRPr="006537EF" w14:paraId="55A3D35E" w14:textId="77777777" w:rsidTr="00A13037">
        <w:tc>
          <w:tcPr>
            <w:tcW w:w="1594" w:type="dxa"/>
            <w:vAlign w:val="center"/>
          </w:tcPr>
          <w:p w14:paraId="112A3810" w14:textId="35EC741F" w:rsidR="004A2FF3" w:rsidRPr="006537EF" w:rsidRDefault="003D5E50" w:rsidP="00E95B89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ienhuis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nd Lesser, 2020</w:t>
            </w:r>
          </w:p>
        </w:tc>
        <w:tc>
          <w:tcPr>
            <w:tcW w:w="1168" w:type="dxa"/>
            <w:vAlign w:val="center"/>
          </w:tcPr>
          <w:p w14:paraId="1BB58213" w14:textId="4AA7A5FF" w:rsidR="004A2FF3" w:rsidRPr="006537EF" w:rsidRDefault="00CA0B1A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96" w:type="dxa"/>
            <w:vAlign w:val="center"/>
          </w:tcPr>
          <w:p w14:paraId="1D4BD897" w14:textId="0EA67A15" w:rsidR="004A2FF3" w:rsidRPr="006537EF" w:rsidRDefault="003D5E5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871 women </w:t>
            </w:r>
          </w:p>
        </w:tc>
        <w:tc>
          <w:tcPr>
            <w:tcW w:w="1241" w:type="dxa"/>
            <w:vAlign w:val="center"/>
          </w:tcPr>
          <w:p w14:paraId="01C0C97D" w14:textId="36A3B4C3" w:rsidR="004A2FF3" w:rsidRPr="006537EF" w:rsidRDefault="00EF51A5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sz w:val="16"/>
                <w:szCs w:val="16"/>
              </w:rPr>
              <w:t>41</w:t>
            </w:r>
            <w:r w:rsidR="00AB5D48" w:rsidRPr="006537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8" w:type="dxa"/>
            <w:vAlign w:val="center"/>
          </w:tcPr>
          <w:p w14:paraId="5BFE6F77" w14:textId="77777777" w:rsidR="004A2FF3" w:rsidRPr="006537EF" w:rsidRDefault="004A2FF3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29" w:type="dxa"/>
            <w:vAlign w:val="center"/>
          </w:tcPr>
          <w:p w14:paraId="4B0704C5" w14:textId="27024822" w:rsidR="004A2FF3" w:rsidRPr="006537EF" w:rsidRDefault="00CA0B1A" w:rsidP="00E2782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Godin Leisure</w:t>
            </w:r>
            <w:r w:rsidR="00E27829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3902" w:type="dxa"/>
            <w:vAlign w:val="center"/>
          </w:tcPr>
          <w:p w14:paraId="674ED08E" w14:textId="2ED93B65" w:rsidR="004A2FF3" w:rsidRPr="006537EF" w:rsidRDefault="006323C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and early May 2020</w:t>
            </w:r>
          </w:p>
        </w:tc>
      </w:tr>
      <w:tr w:rsidR="006B7E5B" w:rsidRPr="006537EF" w14:paraId="05BD5F8D" w14:textId="77777777" w:rsidTr="00A13037">
        <w:tc>
          <w:tcPr>
            <w:tcW w:w="1594" w:type="dxa"/>
            <w:vAlign w:val="center"/>
          </w:tcPr>
          <w:p w14:paraId="34D488C5" w14:textId="35D790E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illipou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588FB32C" w14:textId="4FE32CC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6" w:type="dxa"/>
            <w:vAlign w:val="center"/>
          </w:tcPr>
          <w:p w14:paraId="1BD99560" w14:textId="14D7618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5469 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1241" w:type="dxa"/>
            <w:vAlign w:val="center"/>
          </w:tcPr>
          <w:p w14:paraId="0544370E" w14:textId="5575E12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0.47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248" w:type="dxa"/>
            <w:vAlign w:val="center"/>
          </w:tcPr>
          <w:p w14:paraId="2500C9E3" w14:textId="03EA5FD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5.6% female</w:t>
            </w:r>
          </w:p>
        </w:tc>
        <w:tc>
          <w:tcPr>
            <w:tcW w:w="3629" w:type="dxa"/>
            <w:vAlign w:val="center"/>
          </w:tcPr>
          <w:p w14:paraId="6302A521" w14:textId="3A1F1D85" w:rsidR="006B7E5B" w:rsidRPr="006537EF" w:rsidRDefault="00FF6AFD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exercise behaviour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questionnaire </w:t>
            </w:r>
          </w:p>
        </w:tc>
        <w:tc>
          <w:tcPr>
            <w:tcW w:w="3902" w:type="dxa"/>
            <w:vAlign w:val="center"/>
          </w:tcPr>
          <w:p w14:paraId="2A4DCCFA" w14:textId="4029059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</w:t>
            </w:r>
            <w:r w:rsidR="00B14EF3" w:rsidRPr="006537EF">
              <w:rPr>
                <w:rFonts w:ascii="Arial" w:hAnsi="Arial" w:cs="Arial"/>
                <w:color w:val="000000"/>
                <w:sz w:val="16"/>
                <w:szCs w:val="16"/>
              </w:rPr>
              <w:t>il 2020</w:t>
            </w:r>
          </w:p>
        </w:tc>
      </w:tr>
      <w:tr w:rsidR="006B7E5B" w:rsidRPr="006537EF" w14:paraId="39D5B20E" w14:textId="77777777" w:rsidTr="00A13037">
        <w:tc>
          <w:tcPr>
            <w:tcW w:w="1594" w:type="dxa"/>
            <w:vAlign w:val="center"/>
          </w:tcPr>
          <w:p w14:paraId="0987D278" w14:textId="2CDA253F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išot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vAlign w:val="center"/>
          </w:tcPr>
          <w:p w14:paraId="3AA20668" w14:textId="1E33DCA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1696" w:type="dxa"/>
            <w:vAlign w:val="center"/>
          </w:tcPr>
          <w:p w14:paraId="74DCA230" w14:textId="61E4C56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108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dults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 15+</w:t>
            </w:r>
          </w:p>
        </w:tc>
        <w:tc>
          <w:tcPr>
            <w:tcW w:w="1241" w:type="dxa"/>
            <w:vAlign w:val="center"/>
          </w:tcPr>
          <w:p w14:paraId="4F47068B" w14:textId="6AB6A8D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2.0 ± 13.2</w:t>
            </w:r>
          </w:p>
        </w:tc>
        <w:tc>
          <w:tcPr>
            <w:tcW w:w="1248" w:type="dxa"/>
            <w:vAlign w:val="center"/>
          </w:tcPr>
          <w:p w14:paraId="72D2ED1E" w14:textId="350E9418" w:rsidR="006B7E5B" w:rsidRPr="006537EF" w:rsidRDefault="007D758F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2.8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46743BDA" w14:textId="64E122CA" w:rsidR="006B7E5B" w:rsidRPr="006537EF" w:rsidRDefault="00CA2185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ange in physical inactivity</w:t>
            </w:r>
            <w:r w:rsidR="00BD0E03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walking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self-report </w:t>
            </w:r>
            <w:r w:rsidR="00BD0E03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questionnaire </w:t>
            </w:r>
          </w:p>
        </w:tc>
        <w:tc>
          <w:tcPr>
            <w:tcW w:w="3902" w:type="dxa"/>
            <w:vAlign w:val="center"/>
          </w:tcPr>
          <w:p w14:paraId="20DF83F3" w14:textId="2DAEC84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8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pril 2020, with exception of Kosovo where it 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ran from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2020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nd Greece from 28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  <w:proofErr w:type="gramStart"/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  <w:proofErr w:type="gramEnd"/>
            <w:r w:rsidR="00F53DD8" w:rsidRPr="006537EF">
              <w:rPr>
                <w:rFonts w:ascii="Arial" w:hAnsi="Arial" w:cs="Arial"/>
                <w:color w:val="000000"/>
                <w:sz w:val="16"/>
                <w:szCs w:val="16"/>
              </w:rPr>
              <w:t>r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2020</w:t>
            </w:r>
          </w:p>
        </w:tc>
      </w:tr>
      <w:tr w:rsidR="006B7E5B" w:rsidRPr="006537EF" w14:paraId="7F3F6EE6" w14:textId="77777777" w:rsidTr="00A13037">
        <w:tc>
          <w:tcPr>
            <w:tcW w:w="1594" w:type="dxa"/>
            <w:vAlign w:val="center"/>
          </w:tcPr>
          <w:p w14:paraId="225AF154" w14:textId="4A7B722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Qi, et al., 2020</w:t>
            </w:r>
          </w:p>
        </w:tc>
        <w:tc>
          <w:tcPr>
            <w:tcW w:w="1168" w:type="dxa"/>
            <w:vAlign w:val="center"/>
          </w:tcPr>
          <w:p w14:paraId="15E8D665" w14:textId="46A5FA8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2075A0FB" w14:textId="5B8ED68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45 adults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8+</w:t>
            </w:r>
          </w:p>
        </w:tc>
        <w:tc>
          <w:tcPr>
            <w:tcW w:w="1241" w:type="dxa"/>
            <w:vAlign w:val="center"/>
          </w:tcPr>
          <w:p w14:paraId="5BAD912D" w14:textId="1752922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 8.6</w:t>
            </w:r>
          </w:p>
        </w:tc>
        <w:tc>
          <w:tcPr>
            <w:tcW w:w="1248" w:type="dxa"/>
            <w:vAlign w:val="center"/>
          </w:tcPr>
          <w:p w14:paraId="2CA75CF1" w14:textId="0600EE8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1.2% female</w:t>
            </w:r>
          </w:p>
        </w:tc>
        <w:tc>
          <w:tcPr>
            <w:tcW w:w="3629" w:type="dxa"/>
            <w:vAlign w:val="center"/>
          </w:tcPr>
          <w:p w14:paraId="32568038" w14:textId="2242A081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 </w:t>
            </w:r>
            <w:r w:rsidR="007354AC" w:rsidRPr="006537EF">
              <w:rPr>
                <w:rFonts w:ascii="Arial" w:hAnsi="Arial" w:cs="Arial"/>
                <w:color w:val="000000"/>
                <w:sz w:val="16"/>
                <w:szCs w:val="16"/>
              </w:rPr>
              <w:t>-SF</w:t>
            </w:r>
          </w:p>
        </w:tc>
        <w:tc>
          <w:tcPr>
            <w:tcW w:w="3902" w:type="dxa"/>
            <w:vAlign w:val="center"/>
          </w:tcPr>
          <w:p w14:paraId="2BA54B1D" w14:textId="4BD8574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BD0E03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BD0E03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February 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–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rch 2020</w:t>
            </w:r>
          </w:p>
        </w:tc>
      </w:tr>
      <w:tr w:rsidR="006B7E5B" w:rsidRPr="006537EF" w14:paraId="5098156C" w14:textId="77777777" w:rsidTr="00A13037">
        <w:tc>
          <w:tcPr>
            <w:tcW w:w="1594" w:type="dxa"/>
            <w:vAlign w:val="center"/>
          </w:tcPr>
          <w:p w14:paraId="07E8983A" w14:textId="59F360E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des, et al., 2020</w:t>
            </w:r>
          </w:p>
        </w:tc>
        <w:tc>
          <w:tcPr>
            <w:tcW w:w="1168" w:type="dxa"/>
            <w:vAlign w:val="center"/>
          </w:tcPr>
          <w:p w14:paraId="01249E59" w14:textId="68897F9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696" w:type="dxa"/>
            <w:vAlign w:val="center"/>
          </w:tcPr>
          <w:p w14:paraId="74DB756D" w14:textId="19EB77F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55 adults</w:t>
            </w:r>
          </w:p>
        </w:tc>
        <w:tc>
          <w:tcPr>
            <w:tcW w:w="1241" w:type="dxa"/>
            <w:vAlign w:val="center"/>
          </w:tcPr>
          <w:p w14:paraId="2234C02D" w14:textId="716A552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8.82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1248" w:type="dxa"/>
            <w:vAlign w:val="center"/>
          </w:tcPr>
          <w:p w14:paraId="5CBD3AD0" w14:textId="2A234EC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1.0% female</w:t>
            </w:r>
          </w:p>
        </w:tc>
        <w:tc>
          <w:tcPr>
            <w:tcW w:w="3629" w:type="dxa"/>
            <w:vAlign w:val="center"/>
          </w:tcPr>
          <w:p w14:paraId="7CB32DCC" w14:textId="654C810B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VPA </w:t>
            </w:r>
            <w:r w:rsidR="00D27F34" w:rsidRPr="006537EF">
              <w:rPr>
                <w:rFonts w:ascii="Arial" w:hAnsi="Arial" w:cs="Arial"/>
                <w:color w:val="000000"/>
                <w:sz w:val="16"/>
                <w:szCs w:val="16"/>
              </w:rPr>
              <w:t>re</w:t>
            </w:r>
            <w:r w:rsidR="00DA08B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trospectively and during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ing a modified Godin Leisure-Time Questionnaire</w:t>
            </w:r>
          </w:p>
        </w:tc>
        <w:tc>
          <w:tcPr>
            <w:tcW w:w="3902" w:type="dxa"/>
            <w:vAlign w:val="center"/>
          </w:tcPr>
          <w:p w14:paraId="62862DCE" w14:textId="48F3CC6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y 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7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0FC19E8F" w14:textId="77777777" w:rsidTr="00A13037">
        <w:tc>
          <w:tcPr>
            <w:tcW w:w="1594" w:type="dxa"/>
            <w:vAlign w:val="center"/>
          </w:tcPr>
          <w:p w14:paraId="5C23454F" w14:textId="7F430DF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obinson, et al., 2020</w:t>
            </w:r>
          </w:p>
        </w:tc>
        <w:tc>
          <w:tcPr>
            <w:tcW w:w="1168" w:type="dxa"/>
            <w:vAlign w:val="center"/>
          </w:tcPr>
          <w:p w14:paraId="5026DE89" w14:textId="7DF0763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6" w:type="dxa"/>
            <w:vAlign w:val="center"/>
          </w:tcPr>
          <w:p w14:paraId="7E340AC1" w14:textId="0B007F7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364 adults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8+</w:t>
            </w:r>
          </w:p>
        </w:tc>
        <w:tc>
          <w:tcPr>
            <w:tcW w:w="1241" w:type="dxa"/>
            <w:vAlign w:val="center"/>
          </w:tcPr>
          <w:p w14:paraId="2D8D77EA" w14:textId="19CE5180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4.74 ± 12.3</w:t>
            </w:r>
          </w:p>
        </w:tc>
        <w:tc>
          <w:tcPr>
            <w:tcW w:w="1248" w:type="dxa"/>
            <w:vAlign w:val="center"/>
          </w:tcPr>
          <w:p w14:paraId="273E11C5" w14:textId="1DF891F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1.7% female</w:t>
            </w:r>
          </w:p>
        </w:tc>
        <w:tc>
          <w:tcPr>
            <w:tcW w:w="3629" w:type="dxa"/>
            <w:vAlign w:val="center"/>
          </w:tcPr>
          <w:p w14:paraId="3946FA25" w14:textId="1C7AA5AD" w:rsidR="006B7E5B" w:rsidRPr="006537EF" w:rsidRDefault="00676946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35399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hange in physical activity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via online self-report questionnaire </w:t>
            </w:r>
          </w:p>
        </w:tc>
        <w:tc>
          <w:tcPr>
            <w:tcW w:w="3902" w:type="dxa"/>
            <w:vAlign w:val="center"/>
          </w:tcPr>
          <w:p w14:paraId="133C6A2B" w14:textId="42FF672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-22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="007C4E8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15E9529C" w14:textId="77777777" w:rsidTr="00A13037">
        <w:tc>
          <w:tcPr>
            <w:tcW w:w="1594" w:type="dxa"/>
            <w:vAlign w:val="center"/>
          </w:tcPr>
          <w:p w14:paraId="5AE9F0EB" w14:textId="12136529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odríguez-González, et al., 2020</w:t>
            </w:r>
          </w:p>
        </w:tc>
        <w:tc>
          <w:tcPr>
            <w:tcW w:w="1168" w:type="dxa"/>
            <w:vAlign w:val="center"/>
          </w:tcPr>
          <w:p w14:paraId="5BCC53F1" w14:textId="0CF3AB7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48BD25F5" w14:textId="2F54D44A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28 adults aged 60+</w:t>
            </w:r>
          </w:p>
        </w:tc>
        <w:tc>
          <w:tcPr>
            <w:tcW w:w="1241" w:type="dxa"/>
            <w:vAlign w:val="center"/>
          </w:tcPr>
          <w:p w14:paraId="1B6606F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34250459" w14:textId="35593A7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64.9% </w:t>
            </w:r>
            <w:r w:rsidR="007D758F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2BD8C015" w14:textId="4845BC64" w:rsidR="006B7E5B" w:rsidRPr="006537EF" w:rsidRDefault="00966FDA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 questionnaire</w:t>
            </w:r>
          </w:p>
        </w:tc>
        <w:tc>
          <w:tcPr>
            <w:tcW w:w="3902" w:type="dxa"/>
            <w:vAlign w:val="center"/>
          </w:tcPr>
          <w:p w14:paraId="0B249809" w14:textId="7AFBB14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676946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7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676946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3D9FCEB7" w14:textId="77777777" w:rsidTr="00A13037">
        <w:tc>
          <w:tcPr>
            <w:tcW w:w="1594" w:type="dxa"/>
            <w:vAlign w:val="center"/>
          </w:tcPr>
          <w:p w14:paraId="3832ED98" w14:textId="24DDB1D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ogers, et al., 2020</w:t>
            </w:r>
          </w:p>
        </w:tc>
        <w:tc>
          <w:tcPr>
            <w:tcW w:w="1168" w:type="dxa"/>
            <w:vAlign w:val="center"/>
          </w:tcPr>
          <w:p w14:paraId="14D1A010" w14:textId="7B06CB5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6" w:type="dxa"/>
            <w:vAlign w:val="center"/>
          </w:tcPr>
          <w:p w14:paraId="48F64700" w14:textId="0A08E6F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456 adults</w:t>
            </w:r>
          </w:p>
        </w:tc>
        <w:tc>
          <w:tcPr>
            <w:tcW w:w="1241" w:type="dxa"/>
            <w:vAlign w:val="center"/>
          </w:tcPr>
          <w:p w14:paraId="2B0EA5E4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BFEDBF7" w14:textId="0F19E6D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8% female</w:t>
            </w:r>
          </w:p>
        </w:tc>
        <w:tc>
          <w:tcPr>
            <w:tcW w:w="3629" w:type="dxa"/>
            <w:vAlign w:val="center"/>
          </w:tcPr>
          <w:p w14:paraId="51BCDE37" w14:textId="4F1D0010" w:rsidR="006B7E5B" w:rsidRPr="006537EF" w:rsidRDefault="00C5347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self-report </w:t>
            </w:r>
          </w:p>
        </w:tc>
        <w:tc>
          <w:tcPr>
            <w:tcW w:w="3902" w:type="dxa"/>
            <w:vAlign w:val="center"/>
          </w:tcPr>
          <w:p w14:paraId="2B497F27" w14:textId="43B062D5" w:rsidR="006B7E5B" w:rsidRPr="006537EF" w:rsidRDefault="003B56DC" w:rsidP="003B56D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pril – 22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pril 2020</w:t>
            </w:r>
          </w:p>
        </w:tc>
      </w:tr>
      <w:tr w:rsidR="006B7E5B" w:rsidRPr="006537EF" w14:paraId="4BFF48BB" w14:textId="77777777" w:rsidTr="00A13037">
        <w:tc>
          <w:tcPr>
            <w:tcW w:w="1594" w:type="dxa"/>
            <w:vAlign w:val="center"/>
          </w:tcPr>
          <w:p w14:paraId="5D0ED07F" w14:textId="0FED5B35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omero-Blanco, et al., 2020</w:t>
            </w:r>
          </w:p>
        </w:tc>
        <w:tc>
          <w:tcPr>
            <w:tcW w:w="1168" w:type="dxa"/>
            <w:vAlign w:val="center"/>
          </w:tcPr>
          <w:p w14:paraId="1C6171C1" w14:textId="4EB3251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6155B5E1" w14:textId="707F61E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13 students</w:t>
            </w:r>
          </w:p>
        </w:tc>
        <w:tc>
          <w:tcPr>
            <w:tcW w:w="1241" w:type="dxa"/>
            <w:vAlign w:val="center"/>
          </w:tcPr>
          <w:p w14:paraId="302F5E7E" w14:textId="4F0A51C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0.5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248" w:type="dxa"/>
            <w:vAlign w:val="center"/>
          </w:tcPr>
          <w:p w14:paraId="2448D4E0" w14:textId="6117E4D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0.8% women</w:t>
            </w:r>
          </w:p>
        </w:tc>
        <w:tc>
          <w:tcPr>
            <w:tcW w:w="3629" w:type="dxa"/>
            <w:vAlign w:val="center"/>
          </w:tcPr>
          <w:p w14:paraId="2A45DDEC" w14:textId="27DC193B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</w:t>
            </w:r>
          </w:p>
        </w:tc>
        <w:tc>
          <w:tcPr>
            <w:tcW w:w="3902" w:type="dxa"/>
            <w:vAlign w:val="center"/>
          </w:tcPr>
          <w:p w14:paraId="2F4E88E6" w14:textId="3CD79D08" w:rsidR="00C5347B" w:rsidRPr="006537EF" w:rsidRDefault="00C5347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re Covid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3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January 2020</w:t>
            </w:r>
          </w:p>
          <w:p w14:paraId="191B6BB2" w14:textId="59CA50C1" w:rsidR="006B7E5B" w:rsidRPr="006537EF" w:rsidRDefault="00C5347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uring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5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445D7795" w14:textId="77777777" w:rsidTr="00A13037">
        <w:tc>
          <w:tcPr>
            <w:tcW w:w="1594" w:type="dxa"/>
            <w:vAlign w:val="center"/>
          </w:tcPr>
          <w:p w14:paraId="28D18472" w14:textId="11AAB4C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ánchez-Sánchez, et al., 2020</w:t>
            </w:r>
          </w:p>
        </w:tc>
        <w:tc>
          <w:tcPr>
            <w:tcW w:w="1168" w:type="dxa"/>
            <w:vAlign w:val="center"/>
          </w:tcPr>
          <w:p w14:paraId="08D2D552" w14:textId="49A2B99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96" w:type="dxa"/>
            <w:vAlign w:val="center"/>
          </w:tcPr>
          <w:p w14:paraId="1B4E5E58" w14:textId="2BF846D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73 adults</w:t>
            </w:r>
          </w:p>
        </w:tc>
        <w:tc>
          <w:tcPr>
            <w:tcW w:w="1241" w:type="dxa"/>
            <w:vAlign w:val="center"/>
          </w:tcPr>
          <w:p w14:paraId="2886083F" w14:textId="738E418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248" w:type="dxa"/>
            <w:vAlign w:val="center"/>
          </w:tcPr>
          <w:p w14:paraId="38F72E28" w14:textId="03010E8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2.8% female</w:t>
            </w:r>
          </w:p>
        </w:tc>
        <w:tc>
          <w:tcPr>
            <w:tcW w:w="3629" w:type="dxa"/>
            <w:vAlign w:val="center"/>
          </w:tcPr>
          <w:p w14:paraId="73C42F7B" w14:textId="1ECB96B7" w:rsidR="006B7E5B" w:rsidRPr="006537EF" w:rsidRDefault="00C84C55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Amount per week and time spent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 questionnaire</w:t>
            </w:r>
          </w:p>
        </w:tc>
        <w:tc>
          <w:tcPr>
            <w:tcW w:w="3902" w:type="dxa"/>
            <w:vAlign w:val="center"/>
          </w:tcPr>
          <w:p w14:paraId="7DB28321" w14:textId="1D58C56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020</w:t>
            </w:r>
          </w:p>
        </w:tc>
      </w:tr>
      <w:tr w:rsidR="006B7E5B" w:rsidRPr="006537EF" w14:paraId="03D32136" w14:textId="77777777" w:rsidTr="00A13037">
        <w:tc>
          <w:tcPr>
            <w:tcW w:w="1594" w:type="dxa"/>
            <w:vAlign w:val="center"/>
          </w:tcPr>
          <w:p w14:paraId="366C26AC" w14:textId="7FE3682B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ence, et al., 2020</w:t>
            </w:r>
          </w:p>
        </w:tc>
        <w:tc>
          <w:tcPr>
            <w:tcW w:w="1168" w:type="dxa"/>
            <w:vAlign w:val="center"/>
          </w:tcPr>
          <w:p w14:paraId="6E145D89" w14:textId="02B6FF0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696" w:type="dxa"/>
            <w:vAlign w:val="center"/>
          </w:tcPr>
          <w:p w14:paraId="1E5554CC" w14:textId="61DB6A3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521 adults</w:t>
            </w:r>
          </w:p>
        </w:tc>
        <w:tc>
          <w:tcPr>
            <w:tcW w:w="1241" w:type="dxa"/>
            <w:vAlign w:val="center"/>
          </w:tcPr>
          <w:p w14:paraId="4AA2CBAF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26CCD8B" w14:textId="1F97BD3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1.4% female</w:t>
            </w:r>
          </w:p>
        </w:tc>
        <w:tc>
          <w:tcPr>
            <w:tcW w:w="3629" w:type="dxa"/>
            <w:vAlign w:val="center"/>
          </w:tcPr>
          <w:p w14:paraId="3B3B2263" w14:textId="0A92D6D8" w:rsidR="006B7E5B" w:rsidRPr="006537EF" w:rsidRDefault="009537B0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 questionnaire</w:t>
            </w:r>
          </w:p>
        </w:tc>
        <w:tc>
          <w:tcPr>
            <w:tcW w:w="3902" w:type="dxa"/>
            <w:vAlign w:val="center"/>
          </w:tcPr>
          <w:p w14:paraId="03162697" w14:textId="78FFC7E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537B0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9537B0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une 2020 recruitment</w:t>
            </w:r>
          </w:p>
        </w:tc>
      </w:tr>
      <w:tr w:rsidR="006B7E5B" w:rsidRPr="006537EF" w14:paraId="72EF7D08" w14:textId="77777777" w:rsidTr="00A13037">
        <w:tc>
          <w:tcPr>
            <w:tcW w:w="1594" w:type="dxa"/>
            <w:vAlign w:val="center"/>
          </w:tcPr>
          <w:p w14:paraId="578DBC72" w14:textId="29D4BE00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nton, et al., 2020</w:t>
            </w:r>
          </w:p>
        </w:tc>
        <w:tc>
          <w:tcPr>
            <w:tcW w:w="1168" w:type="dxa"/>
            <w:vAlign w:val="center"/>
          </w:tcPr>
          <w:p w14:paraId="738357B9" w14:textId="5939D68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696" w:type="dxa"/>
            <w:vAlign w:val="center"/>
          </w:tcPr>
          <w:p w14:paraId="10C94D25" w14:textId="398628D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491 adults</w:t>
            </w:r>
          </w:p>
        </w:tc>
        <w:tc>
          <w:tcPr>
            <w:tcW w:w="1241" w:type="dxa"/>
            <w:vAlign w:val="center"/>
          </w:tcPr>
          <w:p w14:paraId="15A13E84" w14:textId="7A39225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0.5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248" w:type="dxa"/>
            <w:vAlign w:val="center"/>
          </w:tcPr>
          <w:p w14:paraId="65E7F8A9" w14:textId="536F3CB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7.4% female</w:t>
            </w:r>
          </w:p>
        </w:tc>
        <w:tc>
          <w:tcPr>
            <w:tcW w:w="3629" w:type="dxa"/>
            <w:vAlign w:val="center"/>
          </w:tcPr>
          <w:p w14:paraId="511ECB89" w14:textId="5FA1950F" w:rsidR="006B7E5B" w:rsidRPr="006537EF" w:rsidRDefault="00C36AD1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 self-report questionnaire</w:t>
            </w:r>
          </w:p>
        </w:tc>
        <w:tc>
          <w:tcPr>
            <w:tcW w:w="3902" w:type="dxa"/>
            <w:vAlign w:val="center"/>
          </w:tcPr>
          <w:p w14:paraId="0F3B59C4" w14:textId="0AD61A7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A74526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A74526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A74526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A74526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3E6FCADE" w14:textId="77777777" w:rsidTr="00A13037">
        <w:tc>
          <w:tcPr>
            <w:tcW w:w="1594" w:type="dxa"/>
            <w:vAlign w:val="center"/>
          </w:tcPr>
          <w:p w14:paraId="7199014B" w14:textId="7FEAA07F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uzuki, et al., 2020</w:t>
            </w:r>
          </w:p>
        </w:tc>
        <w:tc>
          <w:tcPr>
            <w:tcW w:w="1168" w:type="dxa"/>
            <w:vAlign w:val="center"/>
          </w:tcPr>
          <w:p w14:paraId="15D398A7" w14:textId="1410F3D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96" w:type="dxa"/>
            <w:vAlign w:val="center"/>
          </w:tcPr>
          <w:p w14:paraId="719402A0" w14:textId="0778710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165 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>adults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65+</w:t>
            </w:r>
          </w:p>
        </w:tc>
        <w:tc>
          <w:tcPr>
            <w:tcW w:w="1241" w:type="dxa"/>
            <w:vAlign w:val="center"/>
          </w:tcPr>
          <w:p w14:paraId="5635AAA9" w14:textId="07438E5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8.6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248" w:type="dxa"/>
            <w:vAlign w:val="center"/>
          </w:tcPr>
          <w:p w14:paraId="63E0FD05" w14:textId="5232BA8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69.7% </w:t>
            </w:r>
            <w:r w:rsidR="007D758F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5BAEB8FD" w14:textId="35C88632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hysical Activity Questionnaire for Elderly Japanese</w:t>
            </w:r>
          </w:p>
        </w:tc>
        <w:tc>
          <w:tcPr>
            <w:tcW w:w="3902" w:type="dxa"/>
            <w:vAlign w:val="center"/>
          </w:tcPr>
          <w:p w14:paraId="215CBDCA" w14:textId="614EA5E5" w:rsidR="00C36AD1" w:rsidRPr="006537EF" w:rsidRDefault="00C36AD1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re-Covid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rch–15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</w:p>
          <w:p w14:paraId="49578AAC" w14:textId="5C4D7CA5" w:rsidR="006B7E5B" w:rsidRPr="006537EF" w:rsidRDefault="00C36AD1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uring defined as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April–13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y</w:t>
            </w:r>
          </w:p>
        </w:tc>
      </w:tr>
      <w:tr w:rsidR="006B7E5B" w:rsidRPr="006537EF" w14:paraId="173E2494" w14:textId="77777777" w:rsidTr="00A13037">
        <w:tc>
          <w:tcPr>
            <w:tcW w:w="1594" w:type="dxa"/>
            <w:vAlign w:val="center"/>
          </w:tcPr>
          <w:p w14:paraId="3A453A3B" w14:textId="6307AC8B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sser, et al., 2020</w:t>
            </w:r>
          </w:p>
        </w:tc>
        <w:tc>
          <w:tcPr>
            <w:tcW w:w="1168" w:type="dxa"/>
            <w:vAlign w:val="center"/>
          </w:tcPr>
          <w:p w14:paraId="0CD7C9DF" w14:textId="696797C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696" w:type="dxa"/>
            <w:vAlign w:val="center"/>
          </w:tcPr>
          <w:p w14:paraId="4D681AB8" w14:textId="6AD921F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119 adults</w:t>
            </w:r>
          </w:p>
        </w:tc>
        <w:tc>
          <w:tcPr>
            <w:tcW w:w="1241" w:type="dxa"/>
            <w:vAlign w:val="center"/>
          </w:tcPr>
          <w:p w14:paraId="2DD5F337" w14:textId="16A32AA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8" w:type="dxa"/>
            <w:vAlign w:val="center"/>
          </w:tcPr>
          <w:p w14:paraId="03E04DD1" w14:textId="5837F00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52.8% </w:t>
            </w:r>
            <w:r w:rsidR="007D758F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62F53D39" w14:textId="55006D80" w:rsidR="00D618B7" w:rsidRPr="006537EF" w:rsidRDefault="00D618B7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Longitudinal Aging Study Amsterdam cohort </w:t>
            </w:r>
          </w:p>
          <w:p w14:paraId="31917148" w14:textId="675B9BC7" w:rsidR="006B7E5B" w:rsidRPr="006537EF" w:rsidRDefault="00AC7D65" w:rsidP="00AC7D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via online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4F15ED51" w14:textId="17F7411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rch 1</w:t>
            </w:r>
            <w:r w:rsidR="007379C2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 w:rsidR="007379C2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2C7C44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8</w:t>
            </w:r>
            <w:r w:rsidR="002C7C44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2C7C44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October 2020</w:t>
            </w:r>
          </w:p>
        </w:tc>
      </w:tr>
      <w:tr w:rsidR="006B7E5B" w:rsidRPr="006537EF" w14:paraId="52D19A0F" w14:textId="77777777" w:rsidTr="00A13037">
        <w:tc>
          <w:tcPr>
            <w:tcW w:w="1594" w:type="dxa"/>
            <w:vAlign w:val="center"/>
          </w:tcPr>
          <w:p w14:paraId="603FF092" w14:textId="2F557DE0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ang, et al., 2020</w:t>
            </w:r>
          </w:p>
        </w:tc>
        <w:tc>
          <w:tcPr>
            <w:tcW w:w="1168" w:type="dxa"/>
            <w:vAlign w:val="center"/>
          </w:tcPr>
          <w:p w14:paraId="0FFCF97E" w14:textId="4637C11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76FC1230" w14:textId="26F999A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289 adults</w:t>
            </w:r>
          </w:p>
        </w:tc>
        <w:tc>
          <w:tcPr>
            <w:tcW w:w="1241" w:type="dxa"/>
            <w:vAlign w:val="center"/>
          </w:tcPr>
          <w:p w14:paraId="3F52BD37" w14:textId="3577009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248" w:type="dxa"/>
            <w:vAlign w:val="center"/>
          </w:tcPr>
          <w:p w14:paraId="6431B188" w14:textId="55214DE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48.6% </w:t>
            </w:r>
            <w:r w:rsidR="007D758F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171C5115" w14:textId="29CDE11E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-SF</w:t>
            </w:r>
          </w:p>
        </w:tc>
        <w:tc>
          <w:tcPr>
            <w:tcW w:w="3902" w:type="dxa"/>
            <w:vAlign w:val="center"/>
          </w:tcPr>
          <w:p w14:paraId="6174A457" w14:textId="7679135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AC7D65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AC7D65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March </w:t>
            </w:r>
            <w:r w:rsidR="00AC7D65" w:rsidRPr="006537EF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6</w:t>
            </w:r>
            <w:r w:rsidR="00AC7D65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AC7D65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5474EECB" w14:textId="77777777" w:rsidTr="00A13037">
        <w:tc>
          <w:tcPr>
            <w:tcW w:w="1594" w:type="dxa"/>
            <w:vAlign w:val="center"/>
          </w:tcPr>
          <w:p w14:paraId="75C776AE" w14:textId="11CF256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ang, et al., 2020</w:t>
            </w:r>
          </w:p>
        </w:tc>
        <w:tc>
          <w:tcPr>
            <w:tcW w:w="1168" w:type="dxa"/>
            <w:vAlign w:val="center"/>
          </w:tcPr>
          <w:p w14:paraId="0020F038" w14:textId="63F7172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0AAC4354" w14:textId="6623F2A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544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dults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40+</w:t>
            </w:r>
          </w:p>
        </w:tc>
        <w:tc>
          <w:tcPr>
            <w:tcW w:w="1241" w:type="dxa"/>
            <w:vAlign w:val="center"/>
          </w:tcPr>
          <w:p w14:paraId="0D9F9CBA" w14:textId="72C2F31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1.6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48" w:type="dxa"/>
            <w:vAlign w:val="center"/>
          </w:tcPr>
          <w:p w14:paraId="3F4C37B2" w14:textId="15EFAD8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4.6% female</w:t>
            </w:r>
          </w:p>
        </w:tc>
        <w:tc>
          <w:tcPr>
            <w:tcW w:w="3629" w:type="dxa"/>
            <w:vAlign w:val="center"/>
          </w:tcPr>
          <w:p w14:paraId="0888652C" w14:textId="5A420E18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martphone measured step counts</w:t>
            </w:r>
          </w:p>
        </w:tc>
        <w:tc>
          <w:tcPr>
            <w:tcW w:w="3902" w:type="dxa"/>
            <w:vAlign w:val="center"/>
          </w:tcPr>
          <w:p w14:paraId="26F14183" w14:textId="75645C72" w:rsidR="00075E1F" w:rsidRPr="006537EF" w:rsidRDefault="00075E1F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re-Covid defined as December 22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19</w:t>
            </w:r>
            <w:r w:rsidR="006679E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January 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, 2020 </w:t>
            </w:r>
          </w:p>
          <w:p w14:paraId="6A0171BA" w14:textId="7062BCEF" w:rsidR="006B7E5B" w:rsidRPr="006537EF" w:rsidRDefault="00075E1F" w:rsidP="00075E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During defined as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January 22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February 20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, 2020 </w:t>
            </w:r>
          </w:p>
        </w:tc>
      </w:tr>
      <w:tr w:rsidR="006B7E5B" w:rsidRPr="006537EF" w14:paraId="00DD3DFA" w14:textId="77777777" w:rsidTr="00A13037">
        <w:tc>
          <w:tcPr>
            <w:tcW w:w="1594" w:type="dxa"/>
            <w:vAlign w:val="center"/>
          </w:tcPr>
          <w:p w14:paraId="1EF60C55" w14:textId="32BB56F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erneck, et al., 202</w:t>
            </w:r>
            <w:r w:rsidR="003A2E78"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dxa"/>
            <w:vAlign w:val="center"/>
          </w:tcPr>
          <w:p w14:paraId="6043E7B4" w14:textId="1AE741F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696" w:type="dxa"/>
            <w:vAlign w:val="center"/>
          </w:tcPr>
          <w:p w14:paraId="281CC187" w14:textId="127F642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3995 adults</w:t>
            </w:r>
          </w:p>
        </w:tc>
        <w:tc>
          <w:tcPr>
            <w:tcW w:w="1241" w:type="dxa"/>
            <w:vAlign w:val="center"/>
          </w:tcPr>
          <w:p w14:paraId="7239296A" w14:textId="5C9645A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3.0 (95% CI, 42.5-43.5)</w:t>
            </w:r>
          </w:p>
        </w:tc>
        <w:tc>
          <w:tcPr>
            <w:tcW w:w="1248" w:type="dxa"/>
            <w:vAlign w:val="center"/>
          </w:tcPr>
          <w:p w14:paraId="15F6AB64" w14:textId="67759499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53.3% </w:t>
            </w:r>
            <w:r w:rsidR="007D758F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52D14456" w14:textId="44771EE7" w:rsidR="006B7E5B" w:rsidRPr="006537EF" w:rsidRDefault="00A170E6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ange in</w:t>
            </w:r>
            <w:r w:rsidR="007D47A3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</w:t>
            </w:r>
            <w:r w:rsidR="007D47A3"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3319D3C0" w14:textId="7A5DD5A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4</w:t>
            </w:r>
            <w:r w:rsidR="006679E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6679EE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May 24</w:t>
            </w:r>
            <w:r w:rsidR="006679EE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3201B342" w14:textId="77777777" w:rsidTr="00A13037">
        <w:tc>
          <w:tcPr>
            <w:tcW w:w="1594" w:type="dxa"/>
            <w:vAlign w:val="center"/>
          </w:tcPr>
          <w:p w14:paraId="342B073E" w14:textId="7AE7459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erneck, et al., 2020</w:t>
            </w:r>
          </w:p>
        </w:tc>
        <w:tc>
          <w:tcPr>
            <w:tcW w:w="1168" w:type="dxa"/>
            <w:vAlign w:val="center"/>
          </w:tcPr>
          <w:p w14:paraId="71C1A8FE" w14:textId="34DAB3E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696" w:type="dxa"/>
            <w:vAlign w:val="center"/>
          </w:tcPr>
          <w:p w14:paraId="2D7CFF73" w14:textId="5087DB0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5042 adults</w:t>
            </w:r>
          </w:p>
        </w:tc>
        <w:tc>
          <w:tcPr>
            <w:tcW w:w="1241" w:type="dxa"/>
            <w:vAlign w:val="center"/>
          </w:tcPr>
          <w:p w14:paraId="2F60BD43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D498F0E" w14:textId="46E0C66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50.8% </w:t>
            </w:r>
            <w:r w:rsidR="007D758F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vAlign w:val="center"/>
          </w:tcPr>
          <w:p w14:paraId="693A0CEB" w14:textId="749559D9" w:rsidR="006B7E5B" w:rsidRPr="006537EF" w:rsidRDefault="00C67BB4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Percent physically inactive </w:t>
            </w:r>
            <w:r w:rsidR="00F94906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before and during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online</w:t>
            </w:r>
            <w:r w:rsidR="00F94906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self-report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F94906" w:rsidRPr="006537EF">
              <w:rPr>
                <w:rFonts w:ascii="Arial" w:hAnsi="Arial" w:cs="Arial"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3902" w:type="dxa"/>
            <w:vAlign w:val="center"/>
          </w:tcPr>
          <w:p w14:paraId="7A01CC25" w14:textId="20A4D04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D47A3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May 24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4D545346" w14:textId="77777777" w:rsidTr="00A13037">
        <w:tc>
          <w:tcPr>
            <w:tcW w:w="1594" w:type="dxa"/>
            <w:vAlign w:val="center"/>
          </w:tcPr>
          <w:p w14:paraId="5D1FAC18" w14:textId="619BEE10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Yamada, et al., 2020</w:t>
            </w:r>
          </w:p>
        </w:tc>
        <w:tc>
          <w:tcPr>
            <w:tcW w:w="1168" w:type="dxa"/>
            <w:vAlign w:val="center"/>
          </w:tcPr>
          <w:p w14:paraId="2319F1DB" w14:textId="04FC4B8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96" w:type="dxa"/>
            <w:vAlign w:val="center"/>
          </w:tcPr>
          <w:p w14:paraId="35602FEF" w14:textId="0C22031C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000 adults age</w:t>
            </w:r>
            <w:r w:rsidR="008A7B33" w:rsidRPr="006537EF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0+</w:t>
            </w:r>
          </w:p>
        </w:tc>
        <w:tc>
          <w:tcPr>
            <w:tcW w:w="1241" w:type="dxa"/>
            <w:vAlign w:val="center"/>
          </w:tcPr>
          <w:p w14:paraId="461BA157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D09655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9" w:type="dxa"/>
            <w:vAlign w:val="center"/>
          </w:tcPr>
          <w:p w14:paraId="46949B2F" w14:textId="1EBED8A6" w:rsidR="006B7E5B" w:rsidRPr="006537EF" w:rsidRDefault="00AC5DE2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Change in physical activity and sedentary behaviour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vAlign w:val="center"/>
          </w:tcPr>
          <w:p w14:paraId="5C809EAE" w14:textId="26C74AF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During February 2020</w:t>
            </w:r>
          </w:p>
        </w:tc>
      </w:tr>
      <w:tr w:rsidR="006B7E5B" w:rsidRPr="006537EF" w14:paraId="46FD833B" w14:textId="77777777" w:rsidTr="00A13037">
        <w:tc>
          <w:tcPr>
            <w:tcW w:w="1594" w:type="dxa"/>
            <w:vAlign w:val="center"/>
          </w:tcPr>
          <w:p w14:paraId="482F639D" w14:textId="7DA6CE1D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amada, et al., 2020</w:t>
            </w:r>
          </w:p>
        </w:tc>
        <w:tc>
          <w:tcPr>
            <w:tcW w:w="1168" w:type="dxa"/>
            <w:vAlign w:val="center"/>
          </w:tcPr>
          <w:p w14:paraId="5D0D6669" w14:textId="5DEB19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696" w:type="dxa"/>
            <w:vAlign w:val="center"/>
          </w:tcPr>
          <w:p w14:paraId="661EA4F5" w14:textId="3BDE4D0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,600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dults</w:t>
            </w:r>
          </w:p>
        </w:tc>
        <w:tc>
          <w:tcPr>
            <w:tcW w:w="1241" w:type="dxa"/>
            <w:vAlign w:val="center"/>
          </w:tcPr>
          <w:p w14:paraId="40AB2A8A" w14:textId="2C52A5A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4.0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48" w:type="dxa"/>
            <w:vAlign w:val="center"/>
          </w:tcPr>
          <w:p w14:paraId="018BBA51" w14:textId="77777777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29" w:type="dxa"/>
            <w:vAlign w:val="center"/>
          </w:tcPr>
          <w:p w14:paraId="3A10A711" w14:textId="7C729CA9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-SF</w:t>
            </w:r>
          </w:p>
        </w:tc>
        <w:tc>
          <w:tcPr>
            <w:tcW w:w="3902" w:type="dxa"/>
            <w:vAlign w:val="center"/>
          </w:tcPr>
          <w:p w14:paraId="68776228" w14:textId="0B8E4AA6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3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7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146364A7" w14:textId="77777777" w:rsidTr="00A13037">
        <w:tc>
          <w:tcPr>
            <w:tcW w:w="1594" w:type="dxa"/>
            <w:vAlign w:val="center"/>
          </w:tcPr>
          <w:p w14:paraId="546ABEE7" w14:textId="046A5518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ang, et al., 2020</w:t>
            </w:r>
          </w:p>
        </w:tc>
        <w:tc>
          <w:tcPr>
            <w:tcW w:w="1168" w:type="dxa"/>
            <w:vAlign w:val="center"/>
          </w:tcPr>
          <w:p w14:paraId="1E2A8E8B" w14:textId="1F3CE1B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696" w:type="dxa"/>
            <w:vAlign w:val="center"/>
          </w:tcPr>
          <w:p w14:paraId="61AB302D" w14:textId="06E9989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082 adults</w:t>
            </w:r>
          </w:p>
        </w:tc>
        <w:tc>
          <w:tcPr>
            <w:tcW w:w="1241" w:type="dxa"/>
            <w:vAlign w:val="center"/>
          </w:tcPr>
          <w:p w14:paraId="7F642BB3" w14:textId="1B75241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9.8 ± 2.3</w:t>
            </w:r>
          </w:p>
        </w:tc>
        <w:tc>
          <w:tcPr>
            <w:tcW w:w="1248" w:type="dxa"/>
            <w:vAlign w:val="center"/>
          </w:tcPr>
          <w:p w14:paraId="40ED6DCF" w14:textId="5DD59A9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71.7% female</w:t>
            </w:r>
          </w:p>
        </w:tc>
        <w:tc>
          <w:tcPr>
            <w:tcW w:w="3629" w:type="dxa"/>
            <w:vAlign w:val="center"/>
          </w:tcPr>
          <w:p w14:paraId="194FAA53" w14:textId="711444F5" w:rsidR="006B7E5B" w:rsidRPr="006537EF" w:rsidRDefault="006B7E5B" w:rsidP="00E10F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IPAQ </w:t>
            </w:r>
          </w:p>
        </w:tc>
        <w:tc>
          <w:tcPr>
            <w:tcW w:w="3902" w:type="dxa"/>
            <w:vAlign w:val="center"/>
          </w:tcPr>
          <w:p w14:paraId="5A18E055" w14:textId="77777777" w:rsidR="00E10F1C" w:rsidRPr="006537EF" w:rsidRDefault="00E10F1C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efore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defined as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December 23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, 2019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January 23, 2020</w:t>
            </w:r>
          </w:p>
          <w:p w14:paraId="6F9A7ABC" w14:textId="63BEB7F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uring 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efined as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January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February 23</w:t>
            </w:r>
            <w:r w:rsidR="00E10F1C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, 2020</w:t>
            </w:r>
          </w:p>
        </w:tc>
      </w:tr>
      <w:tr w:rsidR="006B7E5B" w:rsidRPr="006537EF" w14:paraId="0DB3433D" w14:textId="77777777" w:rsidTr="00A13037">
        <w:tc>
          <w:tcPr>
            <w:tcW w:w="1594" w:type="dxa"/>
            <w:vAlign w:val="center"/>
          </w:tcPr>
          <w:p w14:paraId="69788516" w14:textId="23BCE737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Yang and </w:t>
            </w: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oenigstorfer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1168" w:type="dxa"/>
            <w:vAlign w:val="center"/>
          </w:tcPr>
          <w:p w14:paraId="4F969208" w14:textId="7DAD04FF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696" w:type="dxa"/>
            <w:vAlign w:val="center"/>
          </w:tcPr>
          <w:p w14:paraId="5E6D0C1B" w14:textId="4A8EDF6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31 adults</w:t>
            </w:r>
          </w:p>
        </w:tc>
        <w:tc>
          <w:tcPr>
            <w:tcW w:w="1241" w:type="dxa"/>
            <w:vAlign w:val="center"/>
          </w:tcPr>
          <w:p w14:paraId="1876416D" w14:textId="718104D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39.1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248" w:type="dxa"/>
            <w:vAlign w:val="center"/>
          </w:tcPr>
          <w:p w14:paraId="0BB8AF5E" w14:textId="2DD41834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9% female</w:t>
            </w:r>
          </w:p>
        </w:tc>
        <w:tc>
          <w:tcPr>
            <w:tcW w:w="3629" w:type="dxa"/>
            <w:vAlign w:val="center"/>
          </w:tcPr>
          <w:p w14:paraId="299B8311" w14:textId="6769FBBA" w:rsidR="006B7E5B" w:rsidRPr="006537EF" w:rsidRDefault="006B7E5B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-SF</w:t>
            </w:r>
          </w:p>
        </w:tc>
        <w:tc>
          <w:tcPr>
            <w:tcW w:w="3902" w:type="dxa"/>
            <w:vAlign w:val="center"/>
          </w:tcPr>
          <w:p w14:paraId="472C688A" w14:textId="7E39744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The first-wave data collection between March 12 and March 17, 2020</w:t>
            </w:r>
            <w:r w:rsidR="00B14EF3" w:rsidRPr="006537E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The second wave of the survey took place after restricting regulations to slow its progression</w:t>
            </w:r>
          </w:p>
        </w:tc>
      </w:tr>
      <w:tr w:rsidR="006B7E5B" w:rsidRPr="006537EF" w14:paraId="163046F4" w14:textId="77777777" w:rsidTr="00A13037"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7001E62" w14:textId="33DD841C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aworski</w:t>
            </w:r>
            <w:proofErr w:type="spellEnd"/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A9A8684" w14:textId="71A595B5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5276BF6" w14:textId="6455B58D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88 adults</w:t>
            </w:r>
            <w:r w:rsidR="0043792C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aged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18+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465BFCC" w14:textId="1CE086F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8.61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E7B994D" w14:textId="19F8F983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71.0% </w:t>
            </w:r>
            <w:r w:rsidR="00811CC8" w:rsidRPr="006537E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629" w:type="dxa"/>
            <w:tcBorders>
              <w:bottom w:val="single" w:sz="4" w:space="0" w:color="auto"/>
            </w:tcBorders>
            <w:vAlign w:val="center"/>
          </w:tcPr>
          <w:p w14:paraId="035CF52A" w14:textId="6DE3FCFC" w:rsidR="006B7E5B" w:rsidRPr="006537EF" w:rsidRDefault="008E3C9F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Duration of physical activity via 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online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self-report questionnaire</w:t>
            </w:r>
          </w:p>
        </w:tc>
        <w:tc>
          <w:tcPr>
            <w:tcW w:w="3902" w:type="dxa"/>
            <w:tcBorders>
              <w:bottom w:val="single" w:sz="4" w:space="0" w:color="auto"/>
            </w:tcBorders>
            <w:vAlign w:val="center"/>
          </w:tcPr>
          <w:p w14:paraId="76B4EE8B" w14:textId="41D57D68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5261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5261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–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30</w:t>
            </w:r>
            <w:r w:rsidR="00752618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75261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6B7E5B" w:rsidRPr="006537EF" w14:paraId="4EF6886D" w14:textId="77777777" w:rsidTr="00A13037">
        <w:tc>
          <w:tcPr>
            <w:tcW w:w="1594" w:type="dxa"/>
            <w:vAlign w:val="center"/>
          </w:tcPr>
          <w:p w14:paraId="6ADF428F" w14:textId="702D5DC3" w:rsidR="006B7E5B" w:rsidRPr="006537EF" w:rsidRDefault="006B7E5B" w:rsidP="00E95B8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537E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heng, et al., 2020</w:t>
            </w:r>
          </w:p>
        </w:tc>
        <w:tc>
          <w:tcPr>
            <w:tcW w:w="1168" w:type="dxa"/>
            <w:vAlign w:val="center"/>
          </w:tcPr>
          <w:p w14:paraId="12096216" w14:textId="786D3052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696" w:type="dxa"/>
            <w:vAlign w:val="center"/>
          </w:tcPr>
          <w:p w14:paraId="0D049C78" w14:textId="6279EA3B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31 adults</w:t>
            </w:r>
          </w:p>
        </w:tc>
        <w:tc>
          <w:tcPr>
            <w:tcW w:w="1241" w:type="dxa"/>
            <w:vAlign w:val="center"/>
          </w:tcPr>
          <w:p w14:paraId="04F35D19" w14:textId="14576EFE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1.1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B5D48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48" w:type="dxa"/>
            <w:vAlign w:val="center"/>
          </w:tcPr>
          <w:p w14:paraId="07472FB9" w14:textId="106EB7E2" w:rsidR="006B7E5B" w:rsidRPr="006537EF" w:rsidRDefault="009F2A0F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61.2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fe</w:t>
            </w:r>
            <w:r w:rsidR="006B7E5B" w:rsidRPr="006537E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629" w:type="dxa"/>
            <w:vAlign w:val="center"/>
          </w:tcPr>
          <w:p w14:paraId="41313353" w14:textId="6AA0A4DD" w:rsidR="006B7E5B" w:rsidRPr="006537EF" w:rsidRDefault="00E23E52" w:rsidP="006B7E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Change in physical activity via online self-report questionnaire</w:t>
            </w:r>
          </w:p>
        </w:tc>
        <w:tc>
          <w:tcPr>
            <w:tcW w:w="3902" w:type="dxa"/>
            <w:vAlign w:val="center"/>
          </w:tcPr>
          <w:p w14:paraId="50FE830E" w14:textId="08F404B1" w:rsidR="006B7E5B" w:rsidRPr="006537EF" w:rsidRDefault="006B7E5B" w:rsidP="006B7E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8E3C9F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8E3C9F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  <w:r w:rsidR="008E3C9F" w:rsidRPr="006537E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26</w:t>
            </w:r>
            <w:r w:rsidR="008E3C9F" w:rsidRPr="006537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 w:rsidR="008E3C9F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April 2020</w:t>
            </w:r>
          </w:p>
        </w:tc>
      </w:tr>
      <w:tr w:rsidR="00B94F59" w:rsidRPr="006537EF" w14:paraId="2E51B5D8" w14:textId="77777777" w:rsidTr="006537EF">
        <w:tc>
          <w:tcPr>
            <w:tcW w:w="14478" w:type="dxa"/>
            <w:gridSpan w:val="7"/>
            <w:tcBorders>
              <w:bottom w:val="single" w:sz="4" w:space="0" w:color="auto"/>
            </w:tcBorders>
            <w:vAlign w:val="center"/>
          </w:tcPr>
          <w:p w14:paraId="22122CE9" w14:textId="1E458110" w:rsidR="00B94F59" w:rsidRPr="006537EF" w:rsidRDefault="00B94F59" w:rsidP="00B94F5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>IPAQ</w:t>
            </w:r>
            <w:r w:rsidR="009E30D9" w:rsidRPr="006537E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ational Physical Activity Questionnaire</w:t>
            </w:r>
            <w:r w:rsidR="009E30D9" w:rsidRPr="006537EF">
              <w:rPr>
                <w:rFonts w:ascii="Arial" w:hAnsi="Arial" w:cs="Arial"/>
                <w:color w:val="000000"/>
                <w:sz w:val="16"/>
                <w:szCs w:val="16"/>
              </w:rPr>
              <w:t xml:space="preserve">; IPAQ-SF, International Physical Activity Questionnaire short form </w:t>
            </w:r>
          </w:p>
        </w:tc>
      </w:tr>
    </w:tbl>
    <w:p w14:paraId="5E5580B9" w14:textId="77777777" w:rsidR="00E7508C" w:rsidRPr="006537EF" w:rsidRDefault="00E7508C" w:rsidP="00905D04">
      <w:pPr>
        <w:rPr>
          <w:rFonts w:ascii="Arial" w:hAnsi="Arial" w:cs="Arial"/>
          <w:sz w:val="16"/>
          <w:szCs w:val="16"/>
        </w:rPr>
      </w:pPr>
    </w:p>
    <w:sectPr w:rsidR="00E7508C" w:rsidRPr="006537EF" w:rsidSect="005F7126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89603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1182091"/>
    <w:multiLevelType w:val="multilevel"/>
    <w:tmpl w:val="15BC0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1E"/>
    <w:rsid w:val="00004A17"/>
    <w:rsid w:val="00004ACF"/>
    <w:rsid w:val="00031CC2"/>
    <w:rsid w:val="000361C8"/>
    <w:rsid w:val="00046192"/>
    <w:rsid w:val="00075E1F"/>
    <w:rsid w:val="000879B5"/>
    <w:rsid w:val="000C2017"/>
    <w:rsid w:val="000C2143"/>
    <w:rsid w:val="000E021E"/>
    <w:rsid w:val="001225DA"/>
    <w:rsid w:val="001369BE"/>
    <w:rsid w:val="0014216F"/>
    <w:rsid w:val="00181227"/>
    <w:rsid w:val="001C79A1"/>
    <w:rsid w:val="001F28A0"/>
    <w:rsid w:val="002112F1"/>
    <w:rsid w:val="00224F42"/>
    <w:rsid w:val="00233B98"/>
    <w:rsid w:val="0026465D"/>
    <w:rsid w:val="00287324"/>
    <w:rsid w:val="002B7F53"/>
    <w:rsid w:val="002C7C44"/>
    <w:rsid w:val="002D0978"/>
    <w:rsid w:val="002E2010"/>
    <w:rsid w:val="002E77F8"/>
    <w:rsid w:val="00302BAA"/>
    <w:rsid w:val="003106B8"/>
    <w:rsid w:val="00331A0A"/>
    <w:rsid w:val="0035399C"/>
    <w:rsid w:val="00373BFA"/>
    <w:rsid w:val="00382C25"/>
    <w:rsid w:val="003A1904"/>
    <w:rsid w:val="003A2E78"/>
    <w:rsid w:val="003B56DC"/>
    <w:rsid w:val="003D5E50"/>
    <w:rsid w:val="003D7FEB"/>
    <w:rsid w:val="003F67D6"/>
    <w:rsid w:val="00432E68"/>
    <w:rsid w:val="0043792C"/>
    <w:rsid w:val="00465698"/>
    <w:rsid w:val="004A2AF2"/>
    <w:rsid w:val="004A2FF3"/>
    <w:rsid w:val="004B61A5"/>
    <w:rsid w:val="004E4E40"/>
    <w:rsid w:val="004F3A83"/>
    <w:rsid w:val="00515FCD"/>
    <w:rsid w:val="00523303"/>
    <w:rsid w:val="005460EE"/>
    <w:rsid w:val="00553D08"/>
    <w:rsid w:val="00575B59"/>
    <w:rsid w:val="005A6A51"/>
    <w:rsid w:val="005E56ED"/>
    <w:rsid w:val="005F7126"/>
    <w:rsid w:val="006323C0"/>
    <w:rsid w:val="00647C55"/>
    <w:rsid w:val="006537EF"/>
    <w:rsid w:val="006679EE"/>
    <w:rsid w:val="00676946"/>
    <w:rsid w:val="006A5EA1"/>
    <w:rsid w:val="006A7EC4"/>
    <w:rsid w:val="006B790F"/>
    <w:rsid w:val="006B7E5B"/>
    <w:rsid w:val="006C240E"/>
    <w:rsid w:val="006C4BAA"/>
    <w:rsid w:val="006C4FE1"/>
    <w:rsid w:val="006D21D9"/>
    <w:rsid w:val="006E2000"/>
    <w:rsid w:val="006E6AF9"/>
    <w:rsid w:val="006F3BCF"/>
    <w:rsid w:val="006F6C69"/>
    <w:rsid w:val="00717D6B"/>
    <w:rsid w:val="007354AC"/>
    <w:rsid w:val="007379C2"/>
    <w:rsid w:val="00751B88"/>
    <w:rsid w:val="00752618"/>
    <w:rsid w:val="007B5437"/>
    <w:rsid w:val="007B767E"/>
    <w:rsid w:val="007C0CBA"/>
    <w:rsid w:val="007C1DCA"/>
    <w:rsid w:val="007C4E80"/>
    <w:rsid w:val="007D1D01"/>
    <w:rsid w:val="007D47A3"/>
    <w:rsid w:val="007D758F"/>
    <w:rsid w:val="007E789D"/>
    <w:rsid w:val="007F1083"/>
    <w:rsid w:val="00811CC8"/>
    <w:rsid w:val="00837A65"/>
    <w:rsid w:val="00844F83"/>
    <w:rsid w:val="008A173A"/>
    <w:rsid w:val="008A7B33"/>
    <w:rsid w:val="008C1EA2"/>
    <w:rsid w:val="008D4E09"/>
    <w:rsid w:val="008E3C9F"/>
    <w:rsid w:val="00905D04"/>
    <w:rsid w:val="009126CE"/>
    <w:rsid w:val="009132A9"/>
    <w:rsid w:val="0092510A"/>
    <w:rsid w:val="0092653E"/>
    <w:rsid w:val="00931780"/>
    <w:rsid w:val="00934000"/>
    <w:rsid w:val="00944054"/>
    <w:rsid w:val="009537B0"/>
    <w:rsid w:val="00966FDA"/>
    <w:rsid w:val="00985B60"/>
    <w:rsid w:val="00990695"/>
    <w:rsid w:val="009921AF"/>
    <w:rsid w:val="009971BB"/>
    <w:rsid w:val="009B7772"/>
    <w:rsid w:val="009C1332"/>
    <w:rsid w:val="009C14FF"/>
    <w:rsid w:val="009C4658"/>
    <w:rsid w:val="009E30D9"/>
    <w:rsid w:val="009F2A0F"/>
    <w:rsid w:val="00A063D4"/>
    <w:rsid w:val="00A1188E"/>
    <w:rsid w:val="00A13037"/>
    <w:rsid w:val="00A170E6"/>
    <w:rsid w:val="00A310A4"/>
    <w:rsid w:val="00A31AC7"/>
    <w:rsid w:val="00A66C97"/>
    <w:rsid w:val="00A74526"/>
    <w:rsid w:val="00A94617"/>
    <w:rsid w:val="00AA5064"/>
    <w:rsid w:val="00AB08E9"/>
    <w:rsid w:val="00AB5D48"/>
    <w:rsid w:val="00AC5DE2"/>
    <w:rsid w:val="00AC7D65"/>
    <w:rsid w:val="00B12468"/>
    <w:rsid w:val="00B14EF3"/>
    <w:rsid w:val="00B14F62"/>
    <w:rsid w:val="00B459D9"/>
    <w:rsid w:val="00B65324"/>
    <w:rsid w:val="00B94684"/>
    <w:rsid w:val="00B94F59"/>
    <w:rsid w:val="00B9732E"/>
    <w:rsid w:val="00BB709C"/>
    <w:rsid w:val="00BB7227"/>
    <w:rsid w:val="00BC57E0"/>
    <w:rsid w:val="00BD0E03"/>
    <w:rsid w:val="00BF0359"/>
    <w:rsid w:val="00BF5DAA"/>
    <w:rsid w:val="00C1003C"/>
    <w:rsid w:val="00C15342"/>
    <w:rsid w:val="00C30816"/>
    <w:rsid w:val="00C31BBD"/>
    <w:rsid w:val="00C36AD1"/>
    <w:rsid w:val="00C5347B"/>
    <w:rsid w:val="00C67BB4"/>
    <w:rsid w:val="00C84635"/>
    <w:rsid w:val="00C84C55"/>
    <w:rsid w:val="00CA0B1A"/>
    <w:rsid w:val="00CA2185"/>
    <w:rsid w:val="00D164FA"/>
    <w:rsid w:val="00D27F34"/>
    <w:rsid w:val="00D35E7D"/>
    <w:rsid w:val="00D37B51"/>
    <w:rsid w:val="00D436F5"/>
    <w:rsid w:val="00D55730"/>
    <w:rsid w:val="00D6173F"/>
    <w:rsid w:val="00D618B7"/>
    <w:rsid w:val="00D870DF"/>
    <w:rsid w:val="00D9432D"/>
    <w:rsid w:val="00DA08B4"/>
    <w:rsid w:val="00DA7896"/>
    <w:rsid w:val="00DB3090"/>
    <w:rsid w:val="00DB7958"/>
    <w:rsid w:val="00DD47A6"/>
    <w:rsid w:val="00E10F1C"/>
    <w:rsid w:val="00E1518D"/>
    <w:rsid w:val="00E23E52"/>
    <w:rsid w:val="00E27829"/>
    <w:rsid w:val="00E34B1A"/>
    <w:rsid w:val="00E55B95"/>
    <w:rsid w:val="00E55C0B"/>
    <w:rsid w:val="00E7508C"/>
    <w:rsid w:val="00E90E10"/>
    <w:rsid w:val="00E95B89"/>
    <w:rsid w:val="00ED7C24"/>
    <w:rsid w:val="00EE0358"/>
    <w:rsid w:val="00EF51A5"/>
    <w:rsid w:val="00F0531F"/>
    <w:rsid w:val="00F1308C"/>
    <w:rsid w:val="00F23DDB"/>
    <w:rsid w:val="00F3200E"/>
    <w:rsid w:val="00F409D7"/>
    <w:rsid w:val="00F53DD8"/>
    <w:rsid w:val="00F540CF"/>
    <w:rsid w:val="00F65869"/>
    <w:rsid w:val="00F754FB"/>
    <w:rsid w:val="00F94906"/>
    <w:rsid w:val="00F9523E"/>
    <w:rsid w:val="00FA5661"/>
    <w:rsid w:val="00FA7CE9"/>
    <w:rsid w:val="00FE2726"/>
    <w:rsid w:val="00FF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AFCE"/>
  <w15:chartTrackingRefBased/>
  <w15:docId w15:val="{78C3CE02-51AC-4F97-A7CE-FF5392FB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97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C97"/>
    <w:pPr>
      <w:keepNext/>
      <w:keepLines/>
      <w:numPr>
        <w:numId w:val="3"/>
      </w:numP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C97"/>
    <w:pPr>
      <w:keepNext/>
      <w:keepLines/>
      <w:numPr>
        <w:ilvl w:val="1"/>
        <w:numId w:val="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C97"/>
    <w:pPr>
      <w:keepNext/>
      <w:keepLines/>
      <w:numPr>
        <w:ilvl w:val="2"/>
        <w:numId w:val="4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C97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66C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C97"/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31BBD"/>
    <w:pPr>
      <w:spacing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0E0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D0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9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A866D6CBA6E49A75EC427157B067F" ma:contentTypeVersion="13" ma:contentTypeDescription="Create a new document." ma:contentTypeScope="" ma:versionID="b1e5f4ba52519b553a1e2cb1831c8426">
  <xsd:schema xmlns:xsd="http://www.w3.org/2001/XMLSchema" xmlns:xs="http://www.w3.org/2001/XMLSchema" xmlns:p="http://schemas.microsoft.com/office/2006/metadata/properties" xmlns:ns3="c8f33147-51ea-46f1-870b-2bd9db81f152" xmlns:ns4="8c47bd37-b8ea-4b9b-8cc6-b6155b3cd7e5" targetNamespace="http://schemas.microsoft.com/office/2006/metadata/properties" ma:root="true" ma:fieldsID="118d024bcbcbcc62eb46597d12612552" ns3:_="" ns4:_="">
    <xsd:import namespace="c8f33147-51ea-46f1-870b-2bd9db81f152"/>
    <xsd:import namespace="8c47bd37-b8ea-4b9b-8cc6-b6155b3cd7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33147-51ea-46f1-870b-2bd9db81f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7bd37-b8ea-4b9b-8cc6-b6155b3cd7e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E0C136-C87F-462E-85A6-C5172E61BD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6E4F02-7AD9-4CCE-800E-19E12DA1B5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13F514-0B88-4B7C-BAA0-236C3F5D63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33147-51ea-46f1-870b-2bd9db81f152"/>
    <ds:schemaRef ds:uri="8c47bd37-b8ea-4b9b-8cc6-b6155b3cd7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21</Words>
  <Characters>981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3</cp:revision>
  <dcterms:created xsi:type="dcterms:W3CDTF">2021-04-15T07:30:00Z</dcterms:created>
  <dcterms:modified xsi:type="dcterms:W3CDTF">2021-04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A866D6CBA6E49A75EC427157B067F</vt:lpwstr>
  </property>
</Properties>
</file>